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8C8187" w14:textId="77777777" w:rsidR="00F609B3" w:rsidRPr="007A5112" w:rsidRDefault="00F609B3" w:rsidP="00F609B3">
      <w:pPr>
        <w:jc w:val="center"/>
        <w:rPr>
          <w:rFonts w:ascii="Times New Roman" w:eastAsia="等线" w:hAnsi="Times New Roman" w:cs="Times New Roman"/>
          <w:sz w:val="24"/>
          <w:szCs w:val="24"/>
        </w:rPr>
      </w:pPr>
      <w:bookmarkStart w:id="0" w:name="OLE_LINK4"/>
      <w:r w:rsidRPr="007A5112">
        <w:rPr>
          <w:rFonts w:ascii="Times New Roman" w:eastAsia="等线" w:hAnsi="Times New Roman" w:cs="Times New Roman" w:hint="eastAsia"/>
          <w:sz w:val="24"/>
          <w:szCs w:val="24"/>
        </w:rPr>
        <w:t>Supplementary</w:t>
      </w:r>
      <w:r w:rsidRPr="007A5112">
        <w:rPr>
          <w:rFonts w:ascii="Times New Roman" w:eastAsia="等线" w:hAnsi="Times New Roman" w:cs="Times New Roman"/>
          <w:sz w:val="24"/>
          <w:szCs w:val="24"/>
        </w:rPr>
        <w:t xml:space="preserve"> Table </w:t>
      </w:r>
      <w:r>
        <w:rPr>
          <w:rFonts w:ascii="Times New Roman" w:eastAsia="等线" w:hAnsi="Times New Roman" w:cs="Times New Roman" w:hint="eastAsia"/>
          <w:sz w:val="24"/>
          <w:szCs w:val="24"/>
        </w:rPr>
        <w:t>S</w:t>
      </w:r>
      <w:r w:rsidRPr="007A5112">
        <w:rPr>
          <w:rFonts w:ascii="Times New Roman" w:eastAsia="等线" w:hAnsi="Times New Roman" w:cs="Times New Roman" w:hint="eastAsia"/>
          <w:sz w:val="24"/>
          <w:szCs w:val="24"/>
        </w:rPr>
        <w:t>4</w:t>
      </w:r>
      <w:bookmarkEnd w:id="0"/>
      <w:r w:rsidRPr="007A5112">
        <w:rPr>
          <w:rFonts w:ascii="Times New Roman" w:eastAsia="等线" w:hAnsi="Times New Roman" w:cs="Times New Roman"/>
          <w:sz w:val="24"/>
          <w:szCs w:val="24"/>
        </w:rPr>
        <w:t xml:space="preserve"> Deaths and ASMR of </w:t>
      </w:r>
      <w:r w:rsidRPr="007A5112">
        <w:rPr>
          <w:rFonts w:ascii="Times New Roman" w:eastAsia="等线" w:hAnsi="Times New Roman" w:cs="Times New Roman" w:hint="eastAsia"/>
          <w:sz w:val="24"/>
          <w:szCs w:val="24"/>
        </w:rPr>
        <w:t>hypertensive heart disease</w:t>
      </w:r>
      <w:r w:rsidRPr="007A5112">
        <w:rPr>
          <w:rFonts w:ascii="Times New Roman" w:eastAsia="等线" w:hAnsi="Times New Roman" w:cs="Times New Roman"/>
          <w:sz w:val="24"/>
          <w:szCs w:val="24"/>
        </w:rPr>
        <w:t xml:space="preserve"> attributable to </w:t>
      </w:r>
      <w:r w:rsidRPr="007A5112">
        <w:rPr>
          <w:rFonts w:ascii="Times New Roman" w:eastAsia="等线" w:hAnsi="Times New Roman" w:cs="Times New Roman" w:hint="eastAsia"/>
          <w:sz w:val="24"/>
          <w:szCs w:val="24"/>
        </w:rPr>
        <w:t>high BMI</w:t>
      </w:r>
      <w:r w:rsidRPr="007A5112">
        <w:rPr>
          <w:rFonts w:ascii="Times New Roman" w:eastAsia="等线" w:hAnsi="Times New Roman" w:cs="Times New Roman"/>
          <w:sz w:val="24"/>
          <w:szCs w:val="24"/>
        </w:rPr>
        <w:t xml:space="preserve"> </w:t>
      </w:r>
      <w:r w:rsidRPr="007A5112">
        <w:rPr>
          <w:rFonts w:ascii="Times New Roman" w:eastAsia="等线" w:hAnsi="Times New Roman" w:cs="Times New Roman" w:hint="eastAsia"/>
          <w:sz w:val="24"/>
          <w:szCs w:val="24"/>
        </w:rPr>
        <w:t>in 204 countries and territories</w:t>
      </w:r>
      <w:r w:rsidRPr="007A5112">
        <w:rPr>
          <w:rFonts w:ascii="Times New Roman" w:eastAsia="等线" w:hAnsi="Times New Roman" w:cs="Times New Roman"/>
          <w:sz w:val="24"/>
          <w:szCs w:val="24"/>
        </w:rPr>
        <w:t xml:space="preserve"> in 1990 and 2021, and the temporal trends from 1990 to 2021.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1938"/>
        <w:gridCol w:w="1501"/>
        <w:gridCol w:w="1145"/>
        <w:gridCol w:w="1404"/>
        <w:gridCol w:w="1145"/>
        <w:gridCol w:w="1173"/>
      </w:tblGrid>
      <w:tr w:rsidR="00F609B3" w:rsidRPr="006454F0" w14:paraId="77FDB179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1E525" w14:textId="77777777" w:rsidR="00F609B3" w:rsidRPr="00575CE7" w:rsidRDefault="00F609B3" w:rsidP="00B81B25">
            <w:pPr>
              <w:widowControl/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b/>
                <w:bCs/>
                <w:color w:val="000000"/>
                <w:kern w:val="0"/>
                <w:sz w:val="10"/>
                <w:szCs w:val="10"/>
              </w:rPr>
              <w:t>Deaths</w:t>
            </w:r>
          </w:p>
        </w:tc>
        <w:tc>
          <w:tcPr>
            <w:tcW w:w="1593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092C2" w14:textId="77777777" w:rsidR="00F609B3" w:rsidRPr="00575CE7" w:rsidRDefault="00F609B3" w:rsidP="00B81B2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90</w:t>
            </w:r>
          </w:p>
        </w:tc>
        <w:tc>
          <w:tcPr>
            <w:tcW w:w="1534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AFFE8" w14:textId="77777777" w:rsidR="00F609B3" w:rsidRPr="00575CE7" w:rsidRDefault="00F609B3" w:rsidP="00B81B2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2021</w:t>
            </w:r>
          </w:p>
        </w:tc>
        <w:tc>
          <w:tcPr>
            <w:tcW w:w="70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8428A" w14:textId="77777777" w:rsidR="00F609B3" w:rsidRPr="00575CE7" w:rsidRDefault="00F609B3" w:rsidP="00B81B2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1990–2021</w:t>
            </w:r>
          </w:p>
        </w:tc>
      </w:tr>
      <w:tr w:rsidR="00F609B3" w:rsidRPr="006454F0" w14:paraId="1DE505FB" w14:textId="77777777" w:rsidTr="00B81B25">
        <w:trPr>
          <w:trHeight w:val="1248"/>
          <w:jc w:val="center"/>
        </w:trPr>
        <w:tc>
          <w:tcPr>
            <w:tcW w:w="116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8E6D36" w14:textId="77777777" w:rsidR="00F609B3" w:rsidRPr="00575CE7" w:rsidRDefault="00F609B3" w:rsidP="00B81B2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Location</w:t>
            </w:r>
          </w:p>
        </w:tc>
        <w:tc>
          <w:tcPr>
            <w:tcW w:w="904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008D01" w14:textId="77777777" w:rsidR="00F609B3" w:rsidRPr="006454F0" w:rsidRDefault="00F609B3" w:rsidP="00B81B2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eaths cases</w:t>
            </w:r>
          </w:p>
          <w:p w14:paraId="212E37C8" w14:textId="77777777" w:rsidR="00F609B3" w:rsidRPr="00575CE7" w:rsidRDefault="00F609B3" w:rsidP="00B81B25">
            <w:pP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o. (95% UI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1EB406" w14:textId="77777777" w:rsidR="00F609B3" w:rsidRPr="006454F0" w:rsidRDefault="00F609B3" w:rsidP="00B81B2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SMR per 100,000</w:t>
            </w:r>
          </w:p>
          <w:p w14:paraId="05ECFEC9" w14:textId="77777777" w:rsidR="00F609B3" w:rsidRPr="00575CE7" w:rsidRDefault="00F609B3" w:rsidP="00B81B25">
            <w:pP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o. (95% UI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F705C3" w14:textId="77777777" w:rsidR="00F609B3" w:rsidRPr="006454F0" w:rsidRDefault="00F609B3" w:rsidP="00B81B2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Deaths cases</w:t>
            </w:r>
          </w:p>
          <w:p w14:paraId="72A4F223" w14:textId="77777777" w:rsidR="00F609B3" w:rsidRPr="00575CE7" w:rsidRDefault="00F609B3" w:rsidP="00B81B25">
            <w:pP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o. (95% UI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EA22EC" w14:textId="77777777" w:rsidR="00F609B3" w:rsidRPr="006454F0" w:rsidRDefault="00F609B3" w:rsidP="00B81B2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ASMR per 100,000</w:t>
            </w:r>
          </w:p>
          <w:p w14:paraId="7D4A9B76" w14:textId="77777777" w:rsidR="00F609B3" w:rsidRPr="00575CE7" w:rsidRDefault="00F609B3" w:rsidP="00B81B25">
            <w:pPr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o. (95% UI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3AF501" w14:textId="77777777" w:rsidR="00F609B3" w:rsidRPr="006454F0" w:rsidRDefault="00F609B3" w:rsidP="00B81B2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 xml:space="preserve">EAPC in ASMR </w:t>
            </w:r>
          </w:p>
          <w:p w14:paraId="1AD5FA03" w14:textId="77777777" w:rsidR="00F609B3" w:rsidRPr="00575CE7" w:rsidRDefault="00F609B3" w:rsidP="00B81B25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no.</w:t>
            </w:r>
            <w:r w:rsidRPr="006454F0">
              <w:rPr>
                <w:rFonts w:ascii="Times New Roman" w:eastAsia="宋体" w:hAnsi="Times New Roman" w:cs="Times New Roman" w:hint="eastAsia"/>
                <w:color w:val="000000"/>
                <w:kern w:val="0"/>
                <w:sz w:val="10"/>
                <w:szCs w:val="10"/>
              </w:rPr>
              <w:t xml:space="preserve"> </w:t>
            </w:r>
            <w:r w:rsidRPr="00575CE7"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  <w:t>(95% CI)</w:t>
            </w:r>
          </w:p>
        </w:tc>
      </w:tr>
      <w:tr w:rsidR="00F609B3" w:rsidRPr="006454F0" w14:paraId="73E33988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32D3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Afghanistan</w:t>
            </w:r>
          </w:p>
        </w:tc>
        <w:tc>
          <w:tcPr>
            <w:tcW w:w="904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9CE2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338 (868 to 3962)</w:t>
            </w:r>
          </w:p>
        </w:tc>
        <w:tc>
          <w:tcPr>
            <w:tcW w:w="6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672B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6.97 (14.6 to 61.15)</w:t>
            </w:r>
          </w:p>
        </w:tc>
        <w:tc>
          <w:tcPr>
            <w:tcW w:w="845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5C2B2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995 (1428 to 4803)</w:t>
            </w:r>
          </w:p>
        </w:tc>
        <w:tc>
          <w:tcPr>
            <w:tcW w:w="689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EF578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6.6 (17.84 to 58.05)</w:t>
            </w:r>
          </w:p>
        </w:tc>
        <w:tc>
          <w:tcPr>
            <w:tcW w:w="706" w:type="pct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C7A0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12 (-0.24 to 0)</w:t>
            </w:r>
          </w:p>
        </w:tc>
      </w:tr>
      <w:tr w:rsidR="00F609B3" w:rsidRPr="006454F0" w14:paraId="6F78A8B7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31D6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Alban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2CC4B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5 (71 to 18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83DD3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5 (3.95 to 11.6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AC2C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37 (106 to 39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E20E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.79 (2.45 to 9.9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623AD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42 (-0.66 to -0.18)</w:t>
            </w:r>
          </w:p>
        </w:tc>
      </w:tr>
      <w:tr w:rsidR="00F609B3" w:rsidRPr="006454F0" w14:paraId="62B4760F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ED676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Alger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5664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237 (1375 to 331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1E66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5.95 (12.71 to 42.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FB1E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084 (3894 to 1062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92AF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7.42 (12.35 to 42.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1E7B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57 (0.42 to 0.73)</w:t>
            </w:r>
          </w:p>
        </w:tc>
      </w:tr>
      <w:tr w:rsidR="00F609B3" w:rsidRPr="006454F0" w14:paraId="4B9E2038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21F80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American Samo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35624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 (2 to 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77AE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.23 (7.39 to 15.1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02022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 (3 to 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941A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.89 (6.26 to 11.5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F9437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98 (-1.25 to -0.71)</w:t>
            </w:r>
          </w:p>
        </w:tc>
      </w:tr>
      <w:tr w:rsidR="00F609B3" w:rsidRPr="006454F0" w14:paraId="1127D8EB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46E51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Andorr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CEF6D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 (1 to 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E0C0B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.14 (2.01 to 8.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E1D2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 (2 to 1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C2020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.59 (1.35 to 6.2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435F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74 (-0.92 to -0.55)</w:t>
            </w:r>
          </w:p>
        </w:tc>
      </w:tr>
      <w:tr w:rsidR="00F609B3" w:rsidRPr="006454F0" w14:paraId="34DDA924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9771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Angol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A0D9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50 (340 to 96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80CB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9.45 (10.1 to 29.5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5D489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099 (1288 to 305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6767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2.51 (13.29 to 35.0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EC64A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19 (0.08 to 0.31)</w:t>
            </w:r>
          </w:p>
        </w:tc>
      </w:tr>
      <w:tr w:rsidR="00F609B3" w:rsidRPr="006454F0" w14:paraId="777A3518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EA17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Antigua and Barbud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74644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 (6 to 1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918F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.96 (10.32 to 21.7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80B08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3 (16 to 3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FFEB6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4.66 (15.05 to 33.1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5A9A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76 (1.31 to 2.22)</w:t>
            </w:r>
          </w:p>
        </w:tc>
      </w:tr>
      <w:tr w:rsidR="00F609B3" w:rsidRPr="006454F0" w14:paraId="0E00F43A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3DA3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Argentin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783F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701 (1779 to 352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E6A9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.97 (5.51 to 12.0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C881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863 (2452 to 689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CC99C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.31 (4.25 to 11.7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4BB4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16 (-0.02 to 0.34)</w:t>
            </w:r>
          </w:p>
        </w:tc>
      </w:tr>
      <w:tr w:rsidR="00F609B3" w:rsidRPr="006454F0" w14:paraId="042D9546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6045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Armen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1BBC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21 (136 to 30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D74E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.73 (5.62 to 13.9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B3AF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57 (187 to 51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2805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.28 (4.51 to 11.8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20BD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27 (-0.63 to 0.1)</w:t>
            </w:r>
          </w:p>
        </w:tc>
      </w:tr>
      <w:tr w:rsidR="00F609B3" w:rsidRPr="006454F0" w14:paraId="2998C5DD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C4413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Austral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5FFC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79 (154 to 40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32E66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55 (0.78 to 2.2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E381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28 (285 to 106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79A98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36 (0.62 to 1.9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AB46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1 (-0.51 to 0.31)</w:t>
            </w:r>
          </w:p>
        </w:tc>
      </w:tr>
      <w:tr w:rsidR="00F609B3" w:rsidRPr="006454F0" w14:paraId="55296ED7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EB8A5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Austr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26603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67 (277 to 82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46754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65 (2.32 to 6.7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CEC7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372 (431 to 221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D897B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.65 (2.05 to 8.8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1962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59 (1.22 to 1.97)</w:t>
            </w:r>
          </w:p>
        </w:tc>
      </w:tr>
      <w:tr w:rsidR="00F609B3" w:rsidRPr="006454F0" w14:paraId="4A5B57CF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8E1BC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Azerbaij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CD5E5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87 (380 to 83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810E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3.71 (8.19 to 20.5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D791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59 (611 to 143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3A1A0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.47 (6.75 to 17.6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064A4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21 (-0.44 to 0.02)</w:t>
            </w:r>
          </w:p>
        </w:tc>
      </w:tr>
      <w:tr w:rsidR="00F609B3" w:rsidRPr="006454F0" w14:paraId="58E01DBE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482E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Bahama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5DD40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2 (31 to 5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9C8FD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8.12 (20.15 to 36.0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665B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1 (101 to 18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B93C6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7.1 (24.71 to 50.3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4F363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12 (0.87 to 1.38)</w:t>
            </w:r>
          </w:p>
        </w:tc>
      </w:tr>
      <w:tr w:rsidR="00F609B3" w:rsidRPr="006454F0" w14:paraId="5FC99A7D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E1F7B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Bahrai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E9CED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9 (14 to 2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135B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8.32 (9.9 to 26.5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66BA6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9 (45 to 9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A8E4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.32 (7.41 to 23.3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006FB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8 (-1.09 to -0.51)</w:t>
            </w:r>
          </w:p>
        </w:tc>
      </w:tr>
      <w:tr w:rsidR="00F609B3" w:rsidRPr="006454F0" w14:paraId="529EBFA8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38884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Bangladesh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1B21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07 (807 to 228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AC89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.38 (1.84 to 5.7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E42B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594 (2924 to 1079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1411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68 (2.25 to 9.3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BD3F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21 (0.97 to 1.45)</w:t>
            </w:r>
          </w:p>
        </w:tc>
      </w:tr>
      <w:tr w:rsidR="00F609B3" w:rsidRPr="006454F0" w14:paraId="7418B1C5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2B7AA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Barbado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D44B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6 (16 to 3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11F77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.77 (5.43 to 12.0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4FB26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0 (29 to 7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AE96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.71 (5.54 to 13.9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59477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91 (0.75 to 1.07)</w:t>
            </w:r>
          </w:p>
        </w:tc>
      </w:tr>
      <w:tr w:rsidR="00F609B3" w:rsidRPr="006454F0" w14:paraId="3C3CEFF5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8BC3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Belaru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9685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29 (234 to 43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3B94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55 (1.79 to 3.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17A81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9 (73 to 14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9774E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69 (0.48 to 0.9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6CD53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5.33 (-6.45 to -4.2)</w:t>
            </w:r>
          </w:p>
        </w:tc>
      </w:tr>
      <w:tr w:rsidR="00F609B3" w:rsidRPr="006454F0" w14:paraId="30EBF8BA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E546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Belgium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901C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74 (80 to 27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1633F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14 (0.5 to 1.7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5652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39 (115 to 54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954BE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05 (0.44 to 1.6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8D972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36 (-0.95 to 0.23)</w:t>
            </w:r>
          </w:p>
        </w:tc>
      </w:tr>
      <w:tr w:rsidR="00F609B3" w:rsidRPr="006454F0" w14:paraId="6DAD95BF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B1B75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Beliz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D327D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 (6 to 1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AB8B5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.82 (6.85 to 12.6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0E541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5 (32 to 5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CC00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.13 (10.59 to 21.2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EFBC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11 (1.84 to 2.38)</w:t>
            </w:r>
          </w:p>
        </w:tc>
      </w:tr>
      <w:tr w:rsidR="00F609B3" w:rsidRPr="006454F0" w14:paraId="001F2668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6B0C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Beni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C8ADD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71 (98 to 24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C0F78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.95 (5.15 to 13.1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3DBC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16 (294 to 73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2C81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.78 (6.06 to 15.6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3FF8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61 (0.5 to 0.73)</w:t>
            </w:r>
          </w:p>
        </w:tc>
      </w:tr>
      <w:tr w:rsidR="00F609B3" w:rsidRPr="006454F0" w14:paraId="4AB3B127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110C0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Bermud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06E40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 (2 to 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78C7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.15 (3.2 to 6.9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8528A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 (4 to 1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5136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.26 (3 to 7.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5A7D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47 (-0.08 to 1.02)</w:t>
            </w:r>
          </w:p>
        </w:tc>
      </w:tr>
      <w:tr w:rsidR="00F609B3" w:rsidRPr="006454F0" w14:paraId="0F3A3017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FEFC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Bhut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F3BA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 (7 to 2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6047A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33 (3.3 to 12.1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92D7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8 (22 to 5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42856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.78 (3.89 to 10.5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0573D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28 (-0.34 to -0.22)</w:t>
            </w:r>
          </w:p>
        </w:tc>
      </w:tr>
      <w:tr w:rsidR="00F609B3" w:rsidRPr="006454F0" w14:paraId="2501BD23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53975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Bolivia (Plurinational State of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E15B7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05 (84 to 32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EB7E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5 (2.98 to 12.0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2D4D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63 (278 to 86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8B27F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32 (3.35 to 11.5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9515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03 (-0.07 to 0.01)</w:t>
            </w:r>
          </w:p>
        </w:tc>
      </w:tr>
      <w:tr w:rsidR="00F609B3" w:rsidRPr="006454F0" w14:paraId="20F3065F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1B56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Bosnia and Herzegovin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98B3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34 (154 to 33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E591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.75 (4.27 to 10.1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C329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93 (247 to 77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5E0BB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73 (3.94 to 12.1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4808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69 (0.51 to 0.87)</w:t>
            </w:r>
          </w:p>
        </w:tc>
      </w:tr>
      <w:tr w:rsidR="00F609B3" w:rsidRPr="006454F0" w14:paraId="2D665E47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4829C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Botswan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6904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6 (68 to 15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9D25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3.62 (14.36 to 38.4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57A96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89 (196 to 40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9AA2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5.32 (14.94 to 36.5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D28C8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61 (0.3 to 0.93)</w:t>
            </w:r>
          </w:p>
        </w:tc>
      </w:tr>
      <w:tr w:rsidR="00F609B3" w:rsidRPr="006454F0" w14:paraId="4108E1AD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BA2F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Brazil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E770B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248 (6242 to 1030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DAE80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.41 (7.07 to 13.8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052BF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586 (10637 to 2188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7381A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.83 (4.26 to 9.1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10FD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1.2 (-1.35 to -1.05)</w:t>
            </w:r>
          </w:p>
        </w:tc>
      </w:tr>
      <w:tr w:rsidR="00F609B3" w:rsidRPr="006454F0" w14:paraId="7451E3D0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C6836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Brunei Darussalam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AB492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 (3 to 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213A7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.3 (2.9 to 8.3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CE0D3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 (9 to 1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DE43E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58 (2.53 to 6.9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E0135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12 (-0.34 to 0.11)</w:t>
            </w:r>
          </w:p>
        </w:tc>
      </w:tr>
      <w:tr w:rsidR="00F609B3" w:rsidRPr="006454F0" w14:paraId="6DBAD571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9D972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Bulgar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C7EE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157 (1606 to 277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DEFB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1.51 (13.33 to 29.4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C1F9F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511 (4945 to 1190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0A68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9.71 (34.53 to 83.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2111F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28 (3.49 to 5.07)</w:t>
            </w:r>
          </w:p>
        </w:tc>
      </w:tr>
      <w:tr w:rsidR="00F609B3" w:rsidRPr="006454F0" w14:paraId="19B0F21F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B508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Burkina Fas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E1ED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88 (167 to 43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A2145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06 (3.98 to 11.0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F33F9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69 (456 to 139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AA87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.01 (5.18 to 16.6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CE02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38 (1.28 to 1.48)</w:t>
            </w:r>
          </w:p>
        </w:tc>
      </w:tr>
      <w:tr w:rsidR="00F609B3" w:rsidRPr="006454F0" w14:paraId="1A15A293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45459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Burund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8B596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18 (18 to 37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F2341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.72 (0.93 to 19.0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C618F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78 (179 to 56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B9CE0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.53 (4.43 to 15.6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21786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89 (-1.09 to -0.68)</w:t>
            </w:r>
          </w:p>
        </w:tc>
      </w:tr>
      <w:tr w:rsidR="00F609B3" w:rsidRPr="006454F0" w14:paraId="1C24C36E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AA4F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Cabo Verd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68519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2 (13 to 3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F7D0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.45 (5.76 to 13.9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C479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5 (28 to 6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9341B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.48 (6.42 to 15.0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4D363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09 (-0.21 to 0.39)</w:t>
            </w:r>
          </w:p>
        </w:tc>
      </w:tr>
      <w:tr w:rsidR="00F609B3" w:rsidRPr="006454F0" w14:paraId="500DB764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6A0D5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Cambod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8E3C7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19 (149 to 50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B258C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47 (3.38 to 11.9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3AE7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54 (444 to 128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48061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53 (3.89 to 11.7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E361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 (-0.15 to 0.15)</w:t>
            </w:r>
          </w:p>
        </w:tc>
      </w:tr>
      <w:tr w:rsidR="00F609B3" w:rsidRPr="006454F0" w14:paraId="05D5D7A6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1698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Camero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9E64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70 (341 to 95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83751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.73 (8.05 to 24.4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303B5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032 (950 to 307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14AB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8.44 (8.55 to 28.6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7C9E6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27 (0.08 to 0.46)</w:t>
            </w:r>
          </w:p>
        </w:tc>
      </w:tr>
      <w:tr w:rsidR="00F609B3" w:rsidRPr="006454F0" w14:paraId="028E0161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BEA2F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Canad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7DD4C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20 (190 to 43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8152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01 (0.59 to 1.4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1657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62 (671 to 173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E8BA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66 (0.99 to 2.1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1158F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97 (1.56 to 2.37)</w:t>
            </w:r>
          </w:p>
        </w:tc>
      </w:tr>
      <w:tr w:rsidR="00F609B3" w:rsidRPr="006454F0" w14:paraId="681D7D16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78D7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Central African Republ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5AD84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77 (58 to 29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8CE6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8.27 (6.15 to 30.7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4735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46 (169 to 75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48DDB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4.91 (9.44 to 42.9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6F8A6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97 (0.91 to 1.03)</w:t>
            </w:r>
          </w:p>
        </w:tc>
      </w:tr>
      <w:tr w:rsidR="00F609B3" w:rsidRPr="006454F0" w14:paraId="624C8568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4B5D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Cha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D1EFA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70 (120 to 40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4742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.2 (4.38 to 15.6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8A76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90 (322 to 106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AECE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.97 (5.85 to 20.2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FA65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68 (0.44 to 0.91)</w:t>
            </w:r>
          </w:p>
        </w:tc>
      </w:tr>
      <w:tr w:rsidR="00F609B3" w:rsidRPr="006454F0" w14:paraId="0177BAC5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6DD1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Chil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7CB44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24 (390 to 83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1D5B2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07 (4.08 to 9.8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F43C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817 (824 to 258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739B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.87 (3.16 to 9.7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E73A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28 (0 to 0.56)</w:t>
            </w:r>
          </w:p>
        </w:tc>
      </w:tr>
      <w:tr w:rsidR="00F609B3" w:rsidRPr="006454F0" w14:paraId="494F70C2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4B6A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Chin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2059D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8894 (33794 to 8260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23A0B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.66 (4.72 to 14.6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D95FE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4764 (63334 to 19827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3FF49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.9 (3.14 to 11.6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96DAA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1.17 (-1.58 to -0.75)</w:t>
            </w:r>
          </w:p>
        </w:tc>
      </w:tr>
      <w:tr w:rsidR="00F609B3" w:rsidRPr="006454F0" w14:paraId="2FAAA565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A5983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Colomb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CDF82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864 (1274 to 248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6FA5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.36 (7.68 to 17.2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FB32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276 (1172 to 334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78B23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.98 (2.09 to 5.8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58BF2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4.08 (-4.3 to -3.85)</w:t>
            </w:r>
          </w:p>
        </w:tc>
      </w:tr>
      <w:tr w:rsidR="00F609B3" w:rsidRPr="006454F0" w14:paraId="155E2B65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7E63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Comoro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698C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8 (13 to 4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EEB5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7.34 (7.81 to 27.3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86B6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4 (40 to 11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5C809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7.8 (8.76 to 29.3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BD1F1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14 (-0.33 to 0.05)</w:t>
            </w:r>
          </w:p>
        </w:tc>
      </w:tr>
      <w:tr w:rsidR="00F609B3" w:rsidRPr="006454F0" w14:paraId="54B3AD5D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36F2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Cong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BCCEA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55 (116 to 39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50336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7.03 (12.64 to 43.4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D00D4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89 (384 to 103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9AD62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1.5 (16.46 to 49.4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6833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24 (0.12 to 0.37)</w:t>
            </w:r>
          </w:p>
        </w:tc>
      </w:tr>
      <w:tr w:rsidR="00F609B3" w:rsidRPr="006454F0" w14:paraId="23561E98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0EBC5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Cook Island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5B997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 (5 to 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1A3CF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2.96 (44.14 to 83.7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2DE4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 (6 to 1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602E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6.45 (24.19 to 48.4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19A83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1.78 (-1.88 to -1.68)</w:t>
            </w:r>
          </w:p>
        </w:tc>
      </w:tr>
      <w:tr w:rsidR="00F609B3" w:rsidRPr="006454F0" w14:paraId="12277B22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E0691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Costa Ric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C4FD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1 (59 to 12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00366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.57 (3.43 to 7.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345D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85 (147 to 41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BF73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99 (2.63 to 7.1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17E13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1.41 (-1.85 to -0.96)</w:t>
            </w:r>
          </w:p>
        </w:tc>
      </w:tr>
      <w:tr w:rsidR="00F609B3" w:rsidRPr="006454F0" w14:paraId="3495E3AE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B88C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Croat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AA90A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45 (404 to 108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7B70F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.68 (7.53 to 21.7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A877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52 (339 to 110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1B5C6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74 (3.74 to 11.2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B4F7D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1.06 (-1.51 to -0.6)</w:t>
            </w:r>
          </w:p>
        </w:tc>
      </w:tr>
      <w:tr w:rsidR="00F609B3" w:rsidRPr="006454F0" w14:paraId="12CD4C93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C507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Cub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8DA2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44 (184 to 31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5BEB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46 (1.82 to 3.2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172C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17 (1002 to 225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5E0EE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84 (5.06 to 10.7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E3AA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32 (4.12 to 4.53)</w:t>
            </w:r>
          </w:p>
        </w:tc>
      </w:tr>
      <w:tr w:rsidR="00F609B3" w:rsidRPr="006454F0" w14:paraId="26301DA4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FF5B7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Cypru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41F8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1 (20 to 9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A1BD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.91 (3.11 to 22.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BD25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1 (41 to 16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B214E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2 (2.32 to 11.9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D8909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1.45 (-1.8 to -1.1)</w:t>
            </w:r>
          </w:p>
        </w:tc>
      </w:tr>
      <w:tr w:rsidR="00F609B3" w:rsidRPr="006454F0" w14:paraId="2B317DE2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EDF12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Czech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4A019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98 (213 to 38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C118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21 (1.56 to 2.8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A9B58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302 (689 to 186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4A53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.58 (2.98 to 7.9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35E9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81 (1.95 to 3.69)</w:t>
            </w:r>
          </w:p>
        </w:tc>
      </w:tr>
      <w:tr w:rsidR="00F609B3" w:rsidRPr="006454F0" w14:paraId="3C8CC45D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72091" w14:textId="24A13E00" w:rsidR="00F609B3" w:rsidRPr="0067536A" w:rsidRDefault="00C57CB5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57CB5">
              <w:rPr>
                <w:rFonts w:ascii="Times New Roman" w:hAnsi="Times New Roman" w:cs="Times New Roman" w:hint="eastAsia"/>
                <w:sz w:val="10"/>
                <w:szCs w:val="10"/>
              </w:rPr>
              <w:t>Côte d'Ivoir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92FD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86 (210 to 55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E45A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.11 (5.77 to 16.3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2974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34 (857 to 221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2F5A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.38 (8.21 to 22.6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8017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06 (0.81 to 1.31)</w:t>
            </w:r>
          </w:p>
        </w:tc>
      </w:tr>
      <w:tr w:rsidR="00F609B3" w:rsidRPr="006454F0" w14:paraId="02E5741E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5FBF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Democratic People's Republic of Kore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B08EA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63 (407 to 124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5D2E4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.67 (3.09 to 11.5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C5279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877 (1593 to 457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BD45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.34 (5.43 to 17.0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5E18A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65 (1.54 to 1.77)</w:t>
            </w:r>
          </w:p>
        </w:tc>
      </w:tr>
      <w:tr w:rsidR="00F609B3" w:rsidRPr="006454F0" w14:paraId="5ECC20AF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A44DD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Democratic Republic of the Cong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4C313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963 (858 to 312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0962A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.15 (6.72 to 24.0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964D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562 (4059 to 1181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3DBE2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7.04 (13.58 to 43.9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5C82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92 (1.85 to 1.99)</w:t>
            </w:r>
          </w:p>
        </w:tc>
      </w:tr>
      <w:tr w:rsidR="00F609B3" w:rsidRPr="006454F0" w14:paraId="35A26F66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ED35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Denmark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E441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7 (52 to 14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6E28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12 (0.61 to 1.6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D030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2 (54 to 22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AD16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02 (0.42 to 1.5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13C4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27 (-0.57 to 0.02)</w:t>
            </w:r>
          </w:p>
        </w:tc>
      </w:tr>
      <w:tr w:rsidR="00F609B3" w:rsidRPr="006454F0" w14:paraId="4D1EF0B3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85C5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Djibout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B6FF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3 (8 to 2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A321F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.14 (7.01 to 19.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5A9BE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5 (33 to 8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1CD0E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.28 (5.89 to 19.6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706D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45 (-0.53 to -0.37)</w:t>
            </w:r>
          </w:p>
        </w:tc>
      </w:tr>
      <w:tr w:rsidR="00F609B3" w:rsidRPr="006454F0" w14:paraId="61C3102A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4E7A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Dominic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7EFB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8 (11 to 2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F36D6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0.71 (18.93 to 41.7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BA192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4 (15 to 3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3171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0.76 (18.2 to 42.3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9190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14 (-0.02 to 0.31)</w:t>
            </w:r>
          </w:p>
        </w:tc>
      </w:tr>
      <w:tr w:rsidR="00F609B3" w:rsidRPr="006454F0" w14:paraId="791220B1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50128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Dominican Republ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43EE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60 (183 to 36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4F018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89 (4.96 to 11.5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FAACC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72 (530 to 128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32E2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.89 (5.34 to 13.2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D67C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94 (0.73 to 1.15)</w:t>
            </w:r>
          </w:p>
        </w:tc>
      </w:tr>
      <w:tr w:rsidR="00F609B3" w:rsidRPr="006454F0" w14:paraId="1BA62C04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7D0E6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Ecuado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9D5E4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78 (323 to 65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5B43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.2 (5.92 to 14.4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504CB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51 (556 to 159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C106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32 (3.52 to 11.2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E05E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41 (-0.44 to 1.26)</w:t>
            </w:r>
          </w:p>
        </w:tc>
      </w:tr>
      <w:tr w:rsidR="00F609B3" w:rsidRPr="006454F0" w14:paraId="5FAABF17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363E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Egyp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C759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908 (6765 to 1409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476E6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2.77 (28.54 to 82.6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2613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8827 (13394 to 2503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3977D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2.72 (25 to 60.5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757A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33 (-0.49 to -0.17)</w:t>
            </w:r>
          </w:p>
        </w:tc>
      </w:tr>
      <w:tr w:rsidR="00F609B3" w:rsidRPr="006454F0" w14:paraId="5B44B5B5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1C73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El Salvado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F5995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4 (68 to 14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07CC0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.65 (2.3 to 5.1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2B48A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07 (110 to 31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8F81F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.05 (1.71 to 4.5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9C34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59 (-0.81 to -0.37)</w:t>
            </w:r>
          </w:p>
        </w:tc>
      </w:tr>
      <w:tr w:rsidR="00F609B3" w:rsidRPr="006454F0" w14:paraId="1D4999D8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FBCEF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Equatorial Guine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4007B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9 (26 to 7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74C8A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8.87 (15.7 to 45.8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1977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3 (53 to 17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5C74F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5.79 (12.44 to 46.0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F0AA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65 (-0.96 to -0.33)</w:t>
            </w:r>
          </w:p>
        </w:tc>
      </w:tr>
      <w:tr w:rsidR="00F609B3" w:rsidRPr="006454F0" w14:paraId="57D8E8E7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9FB03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Eritre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38D38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8 (54 to 19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8955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3.87 (6.27 to 21.9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5677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07 (168 to 45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FF4A0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.36 (7.24 to 23.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C7A38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09 (-0.02 to 0.21)</w:t>
            </w:r>
          </w:p>
        </w:tc>
      </w:tr>
      <w:tr w:rsidR="00F609B3" w:rsidRPr="006454F0" w14:paraId="627455D5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BB9C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Eston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C2517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33 (97 to 16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D3EF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.72 (4.86 to 8.4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247A2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73 (551 to 184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6F9C9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8.87 (19.96 to 54.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60B1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.19 (7.09 to 9.31)</w:t>
            </w:r>
          </w:p>
        </w:tc>
      </w:tr>
      <w:tr w:rsidR="00F609B3" w:rsidRPr="006454F0" w14:paraId="0E60B197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DBC7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Eswatin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043D9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2 (50 to 11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BC405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6.14 (20.35 to 52.0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FE46E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90 (99 to 28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F3670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2.48 (22.43 to 64.2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C3960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99 (0.53 to 1.44)</w:t>
            </w:r>
          </w:p>
        </w:tc>
      </w:tr>
      <w:tr w:rsidR="00F609B3" w:rsidRPr="006454F0" w14:paraId="398054FF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89B65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Ethiop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3E75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414 (1179 to 345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ECB0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3.91 (7.08 to 20.6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6E831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888 (1829 to 428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A8A74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54 (4.35 to 12.0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6546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2.55 (-2.76 to -2.34)</w:t>
            </w:r>
          </w:p>
        </w:tc>
      </w:tr>
      <w:tr w:rsidR="00F609B3" w:rsidRPr="006454F0" w14:paraId="6A913C3D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499E3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Fij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478D2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8 (44 to 7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FF87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7.73 (12.32 to 24.0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EB2C5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9 (78 to 14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10FA4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.6 (10.87 to 22.6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DFBC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5 (-0.68 to -0.33)</w:t>
            </w:r>
          </w:p>
        </w:tc>
      </w:tr>
      <w:tr w:rsidR="00F609B3" w:rsidRPr="006454F0" w14:paraId="22271A1B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C0D16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Finlan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EDDD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17 (121 to 31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02925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.04 (1.66 to 4.4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B52E1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57 (377 to 163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6B07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.49 (2.76 to 9.6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D287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.6 (2.87 to 4.33)</w:t>
            </w:r>
          </w:p>
        </w:tc>
      </w:tr>
      <w:tr w:rsidR="00F609B3" w:rsidRPr="006454F0" w14:paraId="070DD145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1375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Franc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5564B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384 (892 to 384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5A55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69 (1.05 to 4.2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49A7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384 (1239 to 730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C6262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 (0.7 to 3.1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3D56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86 (-1.01 to -0.71)</w:t>
            </w:r>
          </w:p>
        </w:tc>
      </w:tr>
      <w:tr w:rsidR="00F609B3" w:rsidRPr="006454F0" w14:paraId="065A5184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21EE2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Gab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BB115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6 (95 to 24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4D3A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2.8 (17.7 to 49.7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97FF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87 (162 to 45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FF2B0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5.02 (18.98 to 58.7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3896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06 (-0.1 to 0.22)</w:t>
            </w:r>
          </w:p>
        </w:tc>
      </w:tr>
      <w:tr w:rsidR="00F609B3" w:rsidRPr="006454F0" w14:paraId="14902D87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5F16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Gamb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B861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8 (24 to 5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94E41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.86 (7.02 to 17.9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04E1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7 (92 to 24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046C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8.3 (9.88 to 27.8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8479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26 (1.06 to 1.46)</w:t>
            </w:r>
          </w:p>
        </w:tc>
      </w:tr>
      <w:tr w:rsidR="00F609B3" w:rsidRPr="006454F0" w14:paraId="395CE3BB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F3F3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Georg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98795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07 (293 to 54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3FB8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.93 (4.81 to 9.4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84A28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26 (776 to 215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5D48A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3.52 (13.24 to 32.4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B9F0E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.67 (5.37 to 7.99)</w:t>
            </w:r>
          </w:p>
        </w:tc>
      </w:tr>
      <w:tr w:rsidR="00F609B3" w:rsidRPr="006454F0" w14:paraId="7DE24B7A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94DC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Germany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9CB2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032 (5081 to 1466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2397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54 (3.89 to 10.9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63052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953 (4783 to 2553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C8F31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.21 (2.14 to 9.6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1CDD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49 (0.11 to 0.87)</w:t>
            </w:r>
          </w:p>
        </w:tc>
      </w:tr>
      <w:tr w:rsidR="00F609B3" w:rsidRPr="006454F0" w14:paraId="4ADC89DE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76851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Ghan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DDF59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28 (444 to 106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22868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.14 (7.58 to 18.3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8FD49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345 (1392 to 334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DA8B4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.77 (9.06 to 23.4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1D088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55 (0.31 to 0.79)</w:t>
            </w:r>
          </w:p>
        </w:tc>
      </w:tr>
      <w:tr w:rsidR="00F609B3" w:rsidRPr="006454F0" w14:paraId="401CCCFB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A1E24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Greec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73062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94 (230 to 75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FD4C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.58 (1.51 to 5.6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5251C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98 (527 to 266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18DCD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92 (1.93 to 7.3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DD2D3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76 (1.21 to 2.32)</w:t>
            </w:r>
          </w:p>
        </w:tc>
      </w:tr>
      <w:tr w:rsidR="00F609B3" w:rsidRPr="006454F0" w14:paraId="3511E4AB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09AE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Greenlan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72FCB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 (1 to 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6A55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.14 (3.96 to 8.5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0F94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 (2 to 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8058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.78 (2.52 to 5.1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861E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1.3 (-1.52 to -1.08)</w:t>
            </w:r>
          </w:p>
        </w:tc>
      </w:tr>
      <w:tr w:rsidR="00F609B3" w:rsidRPr="006454F0" w14:paraId="0F729F81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E3B9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Grenad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167B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 (6 to 1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509C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.47 (8.47 to 14.8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462FB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8 (13 to 2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A1D12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7.43 (11.71 to 23.2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0C1A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86 (1.6 to 2.12)</w:t>
            </w:r>
          </w:p>
        </w:tc>
      </w:tr>
      <w:tr w:rsidR="00F609B3" w:rsidRPr="006454F0" w14:paraId="43FC3AF9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5DDE5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Guam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28B96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 (9 to 1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5E7F6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3.59 (13.21 to 32.9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ABFC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 (11 to 2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AD017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.85 (5.25 to 10.4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D7AC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3.91 (-4.56 to -3.26)</w:t>
            </w:r>
          </w:p>
        </w:tc>
      </w:tr>
      <w:tr w:rsidR="00F609B3" w:rsidRPr="006454F0" w14:paraId="49C101C1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F470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Guatemal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40EC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4 (77 to 13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826E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1 (2.45 to 5.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B9961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40 (143 to 33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F6A8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68 (1.38 to 3.8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65F6F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76 (-1.25 to -0.27)</w:t>
            </w:r>
          </w:p>
        </w:tc>
      </w:tr>
      <w:tr w:rsidR="00F609B3" w:rsidRPr="006454F0" w14:paraId="6D0CC3FD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D2BA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Guine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302D4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43 (177 to 52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471DC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.8 (5.51 to 16.8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DE1E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26 (387 to 106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DF9AB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3.66 (7.34 to 20.9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ED20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77 (0.57 to 0.96)</w:t>
            </w:r>
          </w:p>
        </w:tc>
      </w:tr>
      <w:tr w:rsidR="00F609B3" w:rsidRPr="006454F0" w14:paraId="107F15F6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C7B28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Guinea-Bissau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7C06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2 (29 to 9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DECF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.22 (7.69 to 25.9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B891A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3 (69 to 22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7956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1.16 (10.06 to 33.1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C121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84 (0.66 to 1.02)</w:t>
            </w:r>
          </w:p>
        </w:tc>
      </w:tr>
      <w:tr w:rsidR="00F609B3" w:rsidRPr="006454F0" w14:paraId="788D0311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7A3FC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Guyan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EDA51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6 (95 to 16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3172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6.07 (25.43 to 47.3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B3A8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99 (144 to 26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162A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3.71 (23 to 46.6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33569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43 (0.07 to 0.79)</w:t>
            </w:r>
          </w:p>
        </w:tc>
      </w:tr>
      <w:tr w:rsidR="00F609B3" w:rsidRPr="006454F0" w14:paraId="28EE6A38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BB8FD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Hait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8953D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98 (108 to 51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613B5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.09 (3.78 to 17.5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2D435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86 (352 to 129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7DC4F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.87 (5.03 to 20.6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AE9F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64 (0.59 to 0.7)</w:t>
            </w:r>
          </w:p>
        </w:tc>
      </w:tr>
      <w:tr w:rsidR="00F609B3" w:rsidRPr="006454F0" w14:paraId="2FE56960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6DB6B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Hondura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86D0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02 (141 to 29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068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.36 (7.02 to 17.9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A43AF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75 (598 to 124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771D9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.44 (9.86 to 25.2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B6764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34 (1.15 to 1.53)</w:t>
            </w:r>
          </w:p>
        </w:tc>
      </w:tr>
      <w:tr w:rsidR="00F609B3" w:rsidRPr="006454F0" w14:paraId="0F626AF2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855F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Hungary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D62F7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288 (1478 to 302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76FB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.68 (9.91 to 22.5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B5EC5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598 (1969 to 496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38A12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.9 (9.68 to 22.9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8BC71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03 (0.55 to 1.52)</w:t>
            </w:r>
          </w:p>
        </w:tc>
      </w:tr>
      <w:tr w:rsidR="00F609B3" w:rsidRPr="006454F0" w14:paraId="70A4EB45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AD7D5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Icelan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AF1C2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 (2 to 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79C9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59 (0.78 to 2.3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F554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 (4 to 1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83BE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68 (0.7 to 2.5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3EA0A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11 (0.77 to 1.44)</w:t>
            </w:r>
          </w:p>
        </w:tc>
      </w:tr>
      <w:tr w:rsidR="00F609B3" w:rsidRPr="006454F0" w14:paraId="0EC412DB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2AB6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Ind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679A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367 (5646 to 1588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055FA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61 (1.33 to 4.3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33306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5931 (29768 to 6705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D4DC1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35 (2.56 to 6.7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0C8E8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89 (1.74 to 2.05)</w:t>
            </w:r>
          </w:p>
        </w:tc>
      </w:tr>
      <w:tr w:rsidR="00F609B3" w:rsidRPr="006454F0" w14:paraId="789062F7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4182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Indones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F04E2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476 (2815 to 819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F3769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.96 (2.95 to 9.2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9C78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9834 (11647 to 2822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7D71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.29 (5.22 to 13.9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25EE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55 (1.41 to 1.68)</w:t>
            </w:r>
          </w:p>
        </w:tc>
      </w:tr>
      <w:tr w:rsidR="00F609B3" w:rsidRPr="006454F0" w14:paraId="3AA3C9A2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3198C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Iran (Islamic Republic of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BE549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216 (2328 to 440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BF35C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.2 (9.72 to 24.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03F1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994 (6671 to 1483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FFFBD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.48 (9.17 to 22.8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6D355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43 (0.26 to 0.61)</w:t>
            </w:r>
          </w:p>
        </w:tc>
      </w:tr>
      <w:tr w:rsidR="00F609B3" w:rsidRPr="006454F0" w14:paraId="5BB613D8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B17D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Iraq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4E00E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62 (859 to 224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854C1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1.25 (11.52 to 3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44A8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615 (2331 to 492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CA80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0.54 (11.11 to 28.9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765C0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66 (-0.83 to -0.49)</w:t>
            </w:r>
          </w:p>
        </w:tc>
      </w:tr>
      <w:tr w:rsidR="00F609B3" w:rsidRPr="006454F0" w14:paraId="4DF9FC36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243D5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Irelan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52978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0 (31 to 8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B532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61 (0.75 to 2.4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01115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7 (38 to 15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26C0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13 (0.46 to 1.7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F812E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11 (-0.37 to 0.14)</w:t>
            </w:r>
          </w:p>
        </w:tc>
      </w:tr>
      <w:tr w:rsidR="00F609B3" w:rsidRPr="006454F0" w14:paraId="26753403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D8AB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Israel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F8C4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6 (63 to 16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45A56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62 (1.29 to 3.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8AC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77 (67 to 27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66B68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22 (0.5 to 1.8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7548C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2.52 (-3.29 to -1.76)</w:t>
            </w:r>
          </w:p>
        </w:tc>
      </w:tr>
      <w:tr w:rsidR="00F609B3" w:rsidRPr="006454F0" w14:paraId="4E82E1CD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59226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Italy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89453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033 (2525 to 759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16EF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.76 (2.73 to 8.8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7A58F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577 (4617 to 2573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B4AD4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32 (2.57 to 11.6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8BF6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95 (0.83 to 1.07)</w:t>
            </w:r>
          </w:p>
        </w:tc>
      </w:tr>
      <w:tr w:rsidR="00F609B3" w:rsidRPr="006454F0" w14:paraId="38141AAE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1D4F2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Jamaic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72C1F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25 (206 to 45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890EE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7.74 (11.51 to 24.4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0DA7C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75 (361 to 81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E9906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7.39 (11.35 to 24.1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65C0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87 (0.18 to 1.57)</w:t>
            </w:r>
          </w:p>
        </w:tc>
      </w:tr>
      <w:tr w:rsidR="00F609B3" w:rsidRPr="006454F0" w14:paraId="3305E493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0654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Jap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49DCA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691 (1742 to 585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31C1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53 (1.03 to 4.1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791F8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836 (1440 to 857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BC60D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84 (0.36 to 1.3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DB818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3.14 (-4.07 to -2.21)</w:t>
            </w:r>
          </w:p>
        </w:tc>
      </w:tr>
      <w:tr w:rsidR="00F609B3" w:rsidRPr="006454F0" w14:paraId="665484BF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EB9E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Jord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CE152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34 (225 to 45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F45C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2.55 (18.83 to 46.5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4A26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96 (858 to 172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06613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4.41 (13.7 to 34.4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B7BA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1.04 (-1.24 to -0.83)</w:t>
            </w:r>
          </w:p>
        </w:tc>
      </w:tr>
      <w:tr w:rsidR="00F609B3" w:rsidRPr="006454F0" w14:paraId="467DEA63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75789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Kazakhst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1081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37 (495 to 78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C000C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.31 (3.87 to 6.6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EB4C8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80 (545 to 103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E4B12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.25 (3.34 to 7.1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C657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1.13 (-2.81 to 0.58)</w:t>
            </w:r>
          </w:p>
        </w:tc>
      </w:tr>
      <w:tr w:rsidR="00F609B3" w:rsidRPr="006454F0" w14:paraId="75C69739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5B57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Keny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5FD72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43 (408 to 91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CE824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.04 (5.35 to 13.8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7FEB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509 (1518 to 350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352C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.1 (7.37 to 21.8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AB5AC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9 (1.72 to 2.07)</w:t>
            </w:r>
          </w:p>
        </w:tc>
      </w:tr>
      <w:tr w:rsidR="00F609B3" w:rsidRPr="006454F0" w14:paraId="29EB1B9A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A46D7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Kiribat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08C04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 (2 to 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45CC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.65 (5.64 to 11.6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7E5A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 (4 to 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1393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 (5.61 to 12.2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1BCF4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09 (0.07 to 0.11)</w:t>
            </w:r>
          </w:p>
        </w:tc>
      </w:tr>
      <w:tr w:rsidR="00F609B3" w:rsidRPr="006454F0" w14:paraId="1B4970EC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8EA9C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Kuwait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31D8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8 (82 to 13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11B7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2.71 (14.35 to 30.7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7601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47 (141 to 35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DE7DF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.22 (5.77 to 16.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925EB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2.16 (-2.5 to -1.82)</w:t>
            </w:r>
          </w:p>
        </w:tc>
      </w:tr>
      <w:tr w:rsidR="00F609B3" w:rsidRPr="006454F0" w14:paraId="08E967EE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7DD5A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Kyrgyzst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7AC2F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5 (119 to 21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970A7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.92 (4.11 to 7.9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7A98E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22 (300 to 55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47DB6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.21 (6.7 to 13.6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925B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39 (1.02 to 1.75)</w:t>
            </w:r>
          </w:p>
        </w:tc>
      </w:tr>
      <w:tr w:rsidR="00F609B3" w:rsidRPr="006454F0" w14:paraId="552E4FA0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44C5A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Lao People's Democratic Republ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EF68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12 (74 to 34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254E4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.12 (3.92 to 19.2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389F1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33 (247 to 62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3CBA2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.27 (5.73 to 15.2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F5BB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27 (-0.33 to -0.21)</w:t>
            </w:r>
          </w:p>
        </w:tc>
      </w:tr>
      <w:tr w:rsidR="00F609B3" w:rsidRPr="006454F0" w14:paraId="310CE426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B1865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Latv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7C846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0 (44 to 7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190D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71 (1.25 to 2.1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E149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29 (273 to 73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79D80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.67 (6.73 to 15.6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23EB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.46 (7.23 to 9.71)</w:t>
            </w:r>
          </w:p>
        </w:tc>
      </w:tr>
      <w:tr w:rsidR="00F609B3" w:rsidRPr="006454F0" w14:paraId="48249581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994E5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Leban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5F17F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81 (106 to 46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2825D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.71 (5.72 to 27.2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41912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92 (236 to 72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69BD3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38 (3.82 to 10.7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8D989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2.77 (-2.95 to -2.59)</w:t>
            </w:r>
          </w:p>
        </w:tc>
      </w:tr>
      <w:tr w:rsidR="00F609B3" w:rsidRPr="006454F0" w14:paraId="2485F28D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88410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Lesoth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33176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89 (119 to 26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5F2A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5.64 (15.52 to 39.1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0A026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89 (204 to 56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9E85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3.12 (21.12 to 64.8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22B4F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57 (2.06 to 3.08)</w:t>
            </w:r>
          </w:p>
        </w:tc>
      </w:tr>
      <w:tr w:rsidR="00F609B3" w:rsidRPr="006454F0" w14:paraId="200282A5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B6DE3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Liber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8D44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5 (101 to 23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3926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.07 (9.15 to 22.0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C3B27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15 (223 to 63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A2324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0.92 (11.06 to 32.7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6EDC3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99 (0.84 to 1.13)</w:t>
            </w:r>
          </w:p>
        </w:tc>
      </w:tr>
      <w:tr w:rsidR="00F609B3" w:rsidRPr="006454F0" w14:paraId="75CCC433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5ABFE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Liby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17B4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53 (137 to 39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62412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.91 (7.88 to 23.5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98AF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36 (555 to 161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0623B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3.79 (12.04 to 37.2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4FD7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 (1.84 to 2.16)</w:t>
            </w:r>
          </w:p>
        </w:tc>
      </w:tr>
      <w:tr w:rsidR="00F609B3" w:rsidRPr="006454F0" w14:paraId="0D1D5380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8FD00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Lithuan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2CDEA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6 (62 to 11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7AB4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94 (1.38 to 2.4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21A1A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10 (229 to 56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235C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.41 (4.07 to 8.4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5745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87 (4.19 to 5.55)</w:t>
            </w:r>
          </w:p>
        </w:tc>
      </w:tr>
      <w:tr w:rsidR="00F609B3" w:rsidRPr="006454F0" w14:paraId="6EEE152A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90EF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Luxembourg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60262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 (7 to 2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4426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82 (1.24 to 4.3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94C8B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5 (12 to 5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E4865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7 (1.01 to 4.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01C4F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35 (0.12 to 0.59)</w:t>
            </w:r>
          </w:p>
        </w:tc>
      </w:tr>
      <w:tr w:rsidR="00F609B3" w:rsidRPr="006454F0" w14:paraId="27E70866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AED98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Madagasca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DAFD6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57 (526 to 125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386CE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9.08 (11.47 to 29.8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B79A6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457 (1517 to 365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AA9D2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7.12 (15.71 to 41.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5BF58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05 (0.97 to 1.12)</w:t>
            </w:r>
          </w:p>
        </w:tc>
      </w:tr>
      <w:tr w:rsidR="00F609B3" w:rsidRPr="006454F0" w14:paraId="4915CCB7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9FF0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Malaw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FA3D5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00 (131 to 46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0F5FB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.42 (3.95 to 15.2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D88D5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94 (410 to 116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B2CE2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.76 (6.4 to 19.9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B3A3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75 (0.6 to 0.9)</w:t>
            </w:r>
          </w:p>
        </w:tc>
      </w:tr>
      <w:tr w:rsidR="00F609B3" w:rsidRPr="006454F0" w14:paraId="5AB2E875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5B55C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Malays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F7AB1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71 (173 to 36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6A358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.07 (1.88 to 4.2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93E55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91 (496 to 91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D2130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65 (1.75 to 3.7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308D8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1.13 (-1.42 to -0.83)</w:t>
            </w:r>
          </w:p>
        </w:tc>
      </w:tr>
      <w:tr w:rsidR="00F609B3" w:rsidRPr="006454F0" w14:paraId="56EBD34E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8CBDF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Maldiv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60E1C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 (1 to 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C1A35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78 (1.64 to 7.9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3647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 (6 to 1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51333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93 (1.86 to 4.4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26C1F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1.9 (-2.12 to -1.69)</w:t>
            </w:r>
          </w:p>
        </w:tc>
      </w:tr>
      <w:tr w:rsidR="00F609B3" w:rsidRPr="006454F0" w14:paraId="57FB4DF9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6487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Mali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754C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91 (145 to 60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AD063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.53 (3.99 to 16.4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D3C88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51 (373 to 130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1333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.15 (4.41 to 15.6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D5E69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16 (-0.22 to -0.1)</w:t>
            </w:r>
          </w:p>
        </w:tc>
      </w:tr>
      <w:tr w:rsidR="00F609B3" w:rsidRPr="006454F0" w14:paraId="051595FF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EB28B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Malt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84E2F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 (6 to 1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0427A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76 (1.36 to 4.1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72DAC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1 (12 to 4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F262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69 (1.17 to 4.0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A8AD8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65 (0.35 to 0.96)</w:t>
            </w:r>
          </w:p>
        </w:tc>
      </w:tr>
      <w:tr w:rsidR="00F609B3" w:rsidRPr="006454F0" w14:paraId="337B9874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82800A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Marshall Island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ACBB5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 (2 to 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9AC6F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2.75 (13.53 to 32.9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F3EC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 (4 to 1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844B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1.05 (12.69 to 30.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60F3F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35 (-0.44 to -0.25)</w:t>
            </w:r>
          </w:p>
        </w:tc>
      </w:tr>
      <w:tr w:rsidR="00F609B3" w:rsidRPr="006454F0" w14:paraId="40E7152E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4788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Mauritan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E18DF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04 (116 to 30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10274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2.05 (12.25 to 33.4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BFB3D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12 (231 to 65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644D2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1.39 (11.12 to 34.3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F99A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26 (-0.36 to -0.17)</w:t>
            </w:r>
          </w:p>
        </w:tc>
      </w:tr>
      <w:tr w:rsidR="00F609B3" w:rsidRPr="006454F0" w14:paraId="31976234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245A4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Mauritiu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A93EF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9 (83 to 13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E0B73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.22 (11.7 to 21.5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E2532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18 (151 to 29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D27F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.73 (8.26 to 17.5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13AB1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49 (-1.13 to 0.14)</w:t>
            </w:r>
          </w:p>
        </w:tc>
      </w:tr>
      <w:tr w:rsidR="00F609B3" w:rsidRPr="006454F0" w14:paraId="0C2C17E5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9F3E6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Mexic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ADE1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051 (1258 to 284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98352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.13 (3.21 to 8.9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3B4C7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059 (2919 to 692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F064E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5 (2.39 to 6.2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B508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77 (-1.05 to -0.49)</w:t>
            </w:r>
          </w:p>
        </w:tc>
      </w:tr>
      <w:tr w:rsidR="00F609B3" w:rsidRPr="006454F0" w14:paraId="4D32F814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9D540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Micronesia (Federated States of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AE68D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 (6 to 1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F8CC1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4.01 (13.67 to 33.7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BA228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 (9 to 2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CAD01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1.38 (12.92 to 29.6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9E97D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43 (-0.46 to -0.39)</w:t>
            </w:r>
          </w:p>
        </w:tc>
      </w:tr>
      <w:tr w:rsidR="00F609B3" w:rsidRPr="006454F0" w14:paraId="2A7C3C73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3F83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Monac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67E3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 (1 to 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9415A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.02 (1.3 to 5.0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10CC6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 (2 to 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DEED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.67 (1.49 to 5.9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1B2F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83 (0.4 to 1.27)</w:t>
            </w:r>
          </w:p>
        </w:tc>
      </w:tr>
      <w:tr w:rsidR="00F609B3" w:rsidRPr="006454F0" w14:paraId="745CADFE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27C58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Mongol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14C9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1 (36 to 9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33B0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.4 (3.7 to 10.0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B778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2 (51 to 12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15013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49 (2.4 to 7.1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DC2AA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1.68 (-1.92 to -1.43)</w:t>
            </w:r>
          </w:p>
        </w:tc>
      </w:tr>
      <w:tr w:rsidR="00F609B3" w:rsidRPr="006454F0" w14:paraId="0E69038E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BD00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Montenegr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76B0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9 (16 to 4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22CB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96 (2.71 to 7.3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C9FFF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4 (35 to 9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C480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56 (3.79 to 11.7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14AE2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52 (1.32 to 1.72)</w:t>
            </w:r>
          </w:p>
        </w:tc>
      </w:tr>
      <w:tr w:rsidR="00F609B3" w:rsidRPr="006454F0" w14:paraId="0C864908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A10B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Morocc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003D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789 (1467 to 424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F196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1.98 (11.61 to 34.8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E724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418 (4276 to 1115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2591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5.18 (13.48 to 39.3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91B98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71 (0.56 to 0.86)</w:t>
            </w:r>
          </w:p>
        </w:tc>
      </w:tr>
      <w:tr w:rsidR="00F609B3" w:rsidRPr="006454F0" w14:paraId="25EE6EA0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AC701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Mozambiqu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55782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41 (408 to 106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EE45E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.87 (8.03 to 21.8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FDA14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047 (1150 to 320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167F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2.43 (11.81 to 37.1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9DCDD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78 (1.59 to 1.98)</w:t>
            </w:r>
          </w:p>
        </w:tc>
      </w:tr>
      <w:tr w:rsidR="00F609B3" w:rsidRPr="006454F0" w14:paraId="67835637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16A87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Myanma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49F43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116 (773 to 341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2A95A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.49 (3.44 to 15.2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BD1AC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567 (1747 to 546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B9847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7 (3.61 to 12.0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1C5F5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1.03 (-1.15 to -0.9)</w:t>
            </w:r>
          </w:p>
        </w:tc>
      </w:tr>
      <w:tr w:rsidR="00F609B3" w:rsidRPr="006454F0" w14:paraId="52925D0B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F575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Namib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15A85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3 (81 to 17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E93E9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3.79 (13.65 to 36.4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23CD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46 (216 to 50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B4906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2.17 (18 to 49.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14447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79 (0.45 to 1.13)</w:t>
            </w:r>
          </w:p>
        </w:tc>
      </w:tr>
      <w:tr w:rsidR="00F609B3" w:rsidRPr="006454F0" w14:paraId="2D78B3CB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85F7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Nauru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43245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 (1 to 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D6A5E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3.76 (11.59 to 35.2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A6750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 (1 to 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E3F0D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2.32 (11.34 to 33.8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B78D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31 (-0.56 to -0.05)</w:t>
            </w:r>
          </w:p>
        </w:tc>
      </w:tr>
      <w:tr w:rsidR="00F609B3" w:rsidRPr="006454F0" w14:paraId="05882796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62FD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Nepal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B519D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57 (129 to 41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AC96A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97 (1.46 to 4.9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B9CA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44 (615 to 138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56217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48 (2.77 to 6.9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4EA7C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64 (1.24 to 2.04)</w:t>
            </w:r>
          </w:p>
        </w:tc>
      </w:tr>
      <w:tr w:rsidR="00F609B3" w:rsidRPr="006454F0" w14:paraId="378D6B2A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35D3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Netherland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CCC6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10 (106 to 31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A135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04 (0.52 to 1.5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5940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71 (177 to 92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0BAD4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39 (0.46 to 2.2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03382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37 (1.08 to 1.66)</w:t>
            </w:r>
          </w:p>
        </w:tc>
      </w:tr>
      <w:tr w:rsidR="00F609B3" w:rsidRPr="006454F0" w14:paraId="10C00803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4E99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New Zealan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91728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6 (49 to 10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E3CC3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05 (1.25 to 2.8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1DF05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0 (50 to 16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98E57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19 (0.6 to 1.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8974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2.12 (-2.44 to -1.79)</w:t>
            </w:r>
          </w:p>
        </w:tc>
      </w:tr>
      <w:tr w:rsidR="00F609B3" w:rsidRPr="006454F0" w14:paraId="5A2E9F6F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01BA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Nicaragu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32ABB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9 (58 to 12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F26C9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.69 (4 to 9.5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3C9FE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49 (155 to 35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CFC3A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.91 (3.37 to 8.6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1A9D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46 (-0.65 to -0.27)</w:t>
            </w:r>
          </w:p>
        </w:tc>
      </w:tr>
      <w:tr w:rsidR="00F609B3" w:rsidRPr="006454F0" w14:paraId="3BAB7DFA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753D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Nige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485C3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23 (77 to 35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0750A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.05 (2.87 to 15.2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EBF6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04 (232 to 113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F0F7D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.35 (3.07 to 15.4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60691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02 (-0.18 to 0.14)</w:t>
            </w:r>
          </w:p>
        </w:tc>
      </w:tr>
      <w:tr w:rsidR="00F609B3" w:rsidRPr="006454F0" w14:paraId="5041481D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CC0A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Niger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46AE0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639 (2829 to 700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8F8F6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.04 (6.91 to 18.3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7D06C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083 (5167 to 1306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791DF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.76 (6.6 to 17.5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8040C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51 (-0.73 to -0.29)</w:t>
            </w:r>
          </w:p>
        </w:tc>
      </w:tr>
      <w:tr w:rsidR="00F609B3" w:rsidRPr="006454F0" w14:paraId="66C0239D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78611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Niu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329AE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 (0 to 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D9C6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.97 (10.06 to 22.3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1631C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 (0 to 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814E3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.57 (9.22 to 20.0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2EF3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47 (-0.52 to -0.42)</w:t>
            </w:r>
          </w:p>
        </w:tc>
      </w:tr>
      <w:tr w:rsidR="00F609B3" w:rsidRPr="006454F0" w14:paraId="2FBCED7F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329E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North Macedon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0C7EE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13 (180 to 45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6C5B7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9.9 (10.62 to 30.1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13B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71 (327 to 87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7168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5.01 (10.33 to 40.1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89BC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89 (0.46 to 1.32)</w:t>
            </w:r>
          </w:p>
        </w:tc>
      </w:tr>
      <w:tr w:rsidR="00F609B3" w:rsidRPr="006454F0" w14:paraId="3A2C658C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FF0A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Northern Mariana Island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EF6C5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 (1 to 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C184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76 (3.07 to 6.6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DB369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 (2 to 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C991C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47 (2.88 to 5.8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93F4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12 (-0.25 to 0.02)</w:t>
            </w:r>
          </w:p>
        </w:tc>
      </w:tr>
      <w:tr w:rsidR="00F609B3" w:rsidRPr="006454F0" w14:paraId="594A8F60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4089E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Norway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F6EE7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9 (42 to 13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26D74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17 (0.57 to 1.7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1E3B7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6 (40 to 19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B978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9 (0.34 to 1.4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FD27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41 (-0.97 to 0.16)</w:t>
            </w:r>
          </w:p>
        </w:tc>
      </w:tr>
      <w:tr w:rsidR="00F609B3" w:rsidRPr="006454F0" w14:paraId="18B32DA1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B35C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Om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FB26A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2 (77 to 19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079FB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1.46 (12.17 to 34.9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86829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70 (247 to 50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D08F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6.71 (15.22 to 37.6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5EB0D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6 (1.1 to 2.1)</w:t>
            </w:r>
          </w:p>
        </w:tc>
      </w:tr>
      <w:tr w:rsidR="00F609B3" w:rsidRPr="006454F0" w14:paraId="49EBD26D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A473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Pakist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9E42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699 (1439 to 405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71FB8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.48 (2.84 to 8.5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CBBB6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927 (5743 to 1325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0D87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.93 (5.27 to 13.8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DE72E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49 (1.18 to 1.81)</w:t>
            </w:r>
          </w:p>
        </w:tc>
      </w:tr>
      <w:tr w:rsidR="00F609B3" w:rsidRPr="006454F0" w14:paraId="2830EC92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481C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Palau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2A10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 (0 to 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77FC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.36 (4.39 to 8.8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3CC12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 (1 to 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B4EF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.54 (3.81 to 7.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A1F49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36 (-0.42 to -0.31)</w:t>
            </w:r>
          </w:p>
        </w:tc>
      </w:tr>
      <w:tr w:rsidR="00F609B3" w:rsidRPr="006454F0" w14:paraId="0179BA75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F05AD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Palestin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A57C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23 (129 to 34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664D6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1.54 (16.3 to 49.8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B52A2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16 (262 to 56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1F3F6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4.12 (12.35 to 34.7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F804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82 (-1.02 to -0.62)</w:t>
            </w:r>
          </w:p>
        </w:tc>
      </w:tr>
      <w:tr w:rsidR="00F609B3" w:rsidRPr="006454F0" w14:paraId="3AD28AC4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2C72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Panam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CDE3B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4 (28 to 5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4C87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.24 (1.92 to 4.3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AAEB1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22 (119 to 31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09F99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84 (2.67 to 6.7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B8279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96 (0.42 to 1.49)</w:t>
            </w:r>
          </w:p>
        </w:tc>
      </w:tr>
      <w:tr w:rsidR="00F609B3" w:rsidRPr="006454F0" w14:paraId="3138155F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2257A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Papua New Guine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8A2C7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8 (73 to 23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D98A6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 (4.12 to 12.7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A081B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98 (217 to 67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C341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4 (4.09 to 12.4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868F6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31 (-0.35 to -0.28)</w:t>
            </w:r>
          </w:p>
        </w:tc>
      </w:tr>
      <w:tr w:rsidR="00F609B3" w:rsidRPr="006454F0" w14:paraId="445DE9BB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8A4C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Paraguay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F5E97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9 (110 to 23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095FA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.19 (4.96 to 11.7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A76E1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43 (326 to 77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3691A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.02 (5.7 to 14.4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7EFA8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94 (0.82 to 1.06)</w:t>
            </w:r>
          </w:p>
        </w:tc>
      </w:tr>
      <w:tr w:rsidR="00F609B3" w:rsidRPr="006454F0" w14:paraId="37378706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DC78D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Peru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15662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11 (260 to 58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D35B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.69 (2.16 to 5.4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2B33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62 (460 to 132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A29AA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56 (1.37 to 3.9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14BA2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1.41 (-1.71 to -1.11)</w:t>
            </w:r>
          </w:p>
        </w:tc>
      </w:tr>
      <w:tr w:rsidR="00F609B3" w:rsidRPr="006454F0" w14:paraId="6E82DF60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43C50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Philippin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A5AD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459 (1841 to 316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B8D8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.17 (6.37 to 13.1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620A7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203 (7272 to 1330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38C34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3.31 (9 to 17.9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A7AC1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42 (1.3 to 1.54)</w:t>
            </w:r>
          </w:p>
        </w:tc>
      </w:tr>
      <w:tr w:rsidR="00F609B3" w:rsidRPr="006454F0" w14:paraId="1083DF12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055F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Polan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AEDAB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959 (2018 to 384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0A881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21 (4.63 to 9.5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137E6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180 (3201 to 856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E4D0B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 (4.43 to 10.9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6F4A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24 (-0.04 to 0.52)</w:t>
            </w:r>
          </w:p>
        </w:tc>
      </w:tr>
      <w:tr w:rsidR="00F609B3" w:rsidRPr="006454F0" w14:paraId="457FB3DC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115E7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Portugal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61425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20 (212 to 62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BA26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.57 (1.5 to 5.6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D33C1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68 (302 to 174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B507F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.19 (1.07 to 5.0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E43E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3 (-0.47 to -0.13)</w:t>
            </w:r>
          </w:p>
        </w:tc>
      </w:tr>
      <w:tr w:rsidR="00F609B3" w:rsidRPr="006454F0" w14:paraId="2E3E81ED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23C89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Puerto Ric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D29E7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58 (183 to 33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55C9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49 (5.15 to 9.8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E239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54 (290 to 79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F9033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.61 (4.23 to 8.9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FC61B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06 (-0.41 to 0.3)</w:t>
            </w:r>
          </w:p>
        </w:tc>
      </w:tr>
      <w:tr w:rsidR="00F609B3" w:rsidRPr="006454F0" w14:paraId="3D9389D7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0B3B0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Qatar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3BAB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 (7 to 1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F6D3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8.31 (9.56 to 26.8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8D327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0 (27 to 5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D6D40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.18 (4.68 to 13.4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90081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2.61 (-3.18 to -2.04)</w:t>
            </w:r>
          </w:p>
        </w:tc>
      </w:tr>
      <w:tr w:rsidR="00F609B3" w:rsidRPr="006454F0" w14:paraId="08457714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BC02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Republic of Kore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A7FAE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85 (487 to 129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513C1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46 (1.9 to 7.2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7C40B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44 (495 to 307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A681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89 (0.56 to 3.5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8377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2.71 (-2.97 to -2.45)</w:t>
            </w:r>
          </w:p>
        </w:tc>
      </w:tr>
      <w:tr w:rsidR="00F609B3" w:rsidRPr="006454F0" w14:paraId="6136A3DC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5E45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Republic of Moldov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713D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6 (92 to 13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D1C8C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87 (2.1 to 3.5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106D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74 (765 to 155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40199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9.39 (12.75 to 25.6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23AC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24 (6.83 to 7.66)</w:t>
            </w:r>
          </w:p>
        </w:tc>
      </w:tr>
      <w:tr w:rsidR="00F609B3" w:rsidRPr="006454F0" w14:paraId="65C24A6D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39238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Roman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14245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264 (3559 to 698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30FF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1.67 (12.79 to 30.3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4797C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390 (4041 to 1199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741A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0.39 (10.44 to 28.5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D932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44 (0.07 to 0.82)</w:t>
            </w:r>
          </w:p>
        </w:tc>
      </w:tr>
      <w:tr w:rsidR="00F609B3" w:rsidRPr="006454F0" w14:paraId="37645F5B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E37F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Russian Federatio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A544E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659 (2875 to 437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0899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13 (1.61 to 2.6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BC1B0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038 (5879 to 1170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506F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.78 (2.5 to 4.8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C86F5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75 (0.44 to 3.07)</w:t>
            </w:r>
          </w:p>
        </w:tc>
      </w:tr>
      <w:tr w:rsidR="00F609B3" w:rsidRPr="006454F0" w14:paraId="52AB0CA9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AAFE7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Rwand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F14EA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52 (102 to 71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646A8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8.59 (4.43 to 29.7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57F73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08 (153 to 96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B4C78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.44 (3.35 to 21.6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57AD9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2.23 (-2.6 to -1.85)</w:t>
            </w:r>
          </w:p>
        </w:tc>
      </w:tr>
      <w:tr w:rsidR="00F609B3" w:rsidRPr="006454F0" w14:paraId="65C5A968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119FF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aint Kitts and Nevi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318D4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 (3 to 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5EDD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3.46 (8.9 to 17.9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82B73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 (7 to 1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BB657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7.1 (10.07 to 23.3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31423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81 (1.34 to 2.27)</w:t>
            </w:r>
          </w:p>
        </w:tc>
      </w:tr>
      <w:tr w:rsidR="00F609B3" w:rsidRPr="006454F0" w14:paraId="52A7B81A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00DB3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aint Luc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E69E0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 (9 to 1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4A473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7.96 (10.55 to 25.7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9BEC4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7 (22 to 5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C4B9C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.87 (8.99 to 22.8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17306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23 (-0.75 to 0.29)</w:t>
            </w:r>
          </w:p>
        </w:tc>
      </w:tr>
      <w:tr w:rsidR="00F609B3" w:rsidRPr="006454F0" w14:paraId="1BCC7DBB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4EA68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aint Vincent and the Grenadin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5622F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 (8 to 1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8731F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.34 (10.6 to 23.0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95D13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4 (23 to 4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6F83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6.32 (16.3 to 36.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ECAD9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62 (1.05 to 2.19)</w:t>
            </w:r>
          </w:p>
        </w:tc>
      </w:tr>
      <w:tr w:rsidR="00F609B3" w:rsidRPr="006454F0" w14:paraId="07E0EADF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003CC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amo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28BA4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 (10 to 2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7FAFD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9.88 (12.46 to 27.8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89370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3 (15 to 3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10C74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7.16 (10.82 to 23.5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BAEB4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51 (-0.64 to -0.38)</w:t>
            </w:r>
          </w:p>
        </w:tc>
      </w:tr>
      <w:tr w:rsidR="00F609B3" w:rsidRPr="006454F0" w14:paraId="33BC3005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9F2C0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an Marin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68D92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 (1 to 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00B2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.99 (1.64 to 6.6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9C54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 (1 to 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31AEB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53 (1 to 4.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08D40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34 (-0.74 to 0.07)</w:t>
            </w:r>
          </w:p>
        </w:tc>
      </w:tr>
      <w:tr w:rsidR="00F609B3" w:rsidRPr="006454F0" w14:paraId="6CCC0967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8B114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ao Tome and Princip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23768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 (3 to 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65AA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75 (5.21 to 10.5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4FA09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 (6 to 1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F987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.2 (5.89 to 13.2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19EDF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43 (0.31 to 0.55)</w:t>
            </w:r>
          </w:p>
        </w:tc>
      </w:tr>
      <w:tr w:rsidR="00F609B3" w:rsidRPr="006454F0" w14:paraId="27AC458C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91B65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audi Arab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0D269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29 (879 to 235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8F03F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2.22 (16.86 to 50.0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7034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582 (2411 to 687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6772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3.52 (15.82 to 50.4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5759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07 (-0.21 to 0.08)</w:t>
            </w:r>
          </w:p>
        </w:tc>
      </w:tr>
      <w:tr w:rsidR="00F609B3" w:rsidRPr="006454F0" w14:paraId="0DF1A8F2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4C7B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enegal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9F096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29 (213 to 46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39992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.84 (6.96 to 15.6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53EF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11 (591 to 145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3E573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.19 (8.05 to 20.96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A5852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88 (0.79 to 0.97)</w:t>
            </w:r>
          </w:p>
        </w:tc>
      </w:tr>
      <w:tr w:rsidR="00F609B3" w:rsidRPr="006454F0" w14:paraId="17B6BD68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EB10D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erb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232D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09 (782 to 215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9646E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7.64 (8.58 to 27.8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B57F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562 (1258 to 381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9D00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.76 (7.16 to 22.0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F8D9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89 (-1.07 to -0.71)</w:t>
            </w:r>
          </w:p>
        </w:tc>
      </w:tr>
      <w:tr w:rsidR="00F609B3" w:rsidRPr="006454F0" w14:paraId="11308AEB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D0E6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eychell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6F6F0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9 (13 to 2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03039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3.01 (23.64 to 44.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AD532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0 (21 to 4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AF75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8.42 (18.31 to 39.9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CEF8E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44 (-0.6 to -0.29)</w:t>
            </w:r>
          </w:p>
        </w:tc>
      </w:tr>
      <w:tr w:rsidR="00F609B3" w:rsidRPr="006454F0" w14:paraId="38740C90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E25A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ierra Leon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727B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8 (97 to 24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8AC21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.81 (5.07 to 13.6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3B6F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24 (225 to 64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CE91F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.06 (6.27 to 18.4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C3B7E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11 (0.86 to 1.37)</w:t>
            </w:r>
          </w:p>
        </w:tc>
      </w:tr>
      <w:tr w:rsidR="00F609B3" w:rsidRPr="006454F0" w14:paraId="28937143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12C7C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ingapor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860FF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1 (57 to 10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FD3F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12 (2.5 to 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49FE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32 (151 to 31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461DB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73 (1.75 to 3.7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EF621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1.04 (-1.44 to -0.65)</w:t>
            </w:r>
          </w:p>
        </w:tc>
      </w:tr>
      <w:tr w:rsidR="00F609B3" w:rsidRPr="006454F0" w14:paraId="4FB1EE87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CEDC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lovak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BE93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83 (239 to 59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5E42E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.64 (3.93 to 10.7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9C85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85 (368 to 102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C8DBA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18 (3.83 to 10.7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9F41F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81 (0.54 to 1.07)</w:t>
            </w:r>
          </w:p>
        </w:tc>
      </w:tr>
      <w:tr w:rsidR="00F609B3" w:rsidRPr="006454F0" w14:paraId="20F5D01B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18966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loven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F7DD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23 (133 to 29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C257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.15 (5.5 to 12.4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56C13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72 (177 to 89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02E0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.83 (3.49 to 15.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32BFD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94 (0.64 to 1.23)</w:t>
            </w:r>
          </w:p>
        </w:tc>
      </w:tr>
      <w:tr w:rsidR="00F609B3" w:rsidRPr="006454F0" w14:paraId="4888646E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D561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olomon Island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1D096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 (7 to 2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FF563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.38 (5.38 to 15.8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C527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6 (22 to 5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14F6E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.63 (6.08 to 15.8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4FC01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1 (0.05 to 0.15)</w:t>
            </w:r>
          </w:p>
        </w:tc>
      </w:tr>
      <w:tr w:rsidR="00F609B3" w:rsidRPr="006454F0" w14:paraId="077A70F6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81AD6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omal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5FFF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63 (159 to 57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88AE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.59 (7.68 to 25.4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4BAC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17 (340 to 132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DFA0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.98 (6.94 to 26.0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7D859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12 (-0.24 to 0)</w:t>
            </w:r>
          </w:p>
        </w:tc>
      </w:tr>
      <w:tr w:rsidR="00F609B3" w:rsidRPr="006454F0" w14:paraId="30F97DDE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4C39F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lastRenderedPageBreak/>
              <w:t>South Afric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57FC0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539 (2431 to 487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CE0A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8.67 (11.76 to 26.9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F42CE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034 (7725 to 1419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6B94D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8.15 (17.06 to 38.0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3B31F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38 (0.91 to 1.87)</w:t>
            </w:r>
          </w:p>
        </w:tc>
      </w:tr>
      <w:tr w:rsidR="00F609B3" w:rsidRPr="006454F0" w14:paraId="2549CBC7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5E880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outh Sud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4B72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14 (99 to 34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41C5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.56 (4.12 to 15.7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FF9A5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88 (123 to 44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0843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.73 (3.58 to 13.7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6D545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5 (-0.86 to -0.14)</w:t>
            </w:r>
          </w:p>
        </w:tc>
      </w:tr>
      <w:tr w:rsidR="00F609B3" w:rsidRPr="006454F0" w14:paraId="5AAEBACC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1B44E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pai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2FCAF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371 (631 to 204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8AD05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65 (1.13 to 4.0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671BD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113 (1504 to 805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A473A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.52 (1.26 to 5.3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F5B85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08 (0.91 to 1.25)</w:t>
            </w:r>
          </w:p>
        </w:tc>
      </w:tr>
      <w:tr w:rsidR="00F609B3" w:rsidRPr="006454F0" w14:paraId="29579D37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411D5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ri Lank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0F8EC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68 (533 to 103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E4A7E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 (4.98 to 11.5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B2E2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17 (866 to 267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F7509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.97 (3.23 to 10.6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DB54F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1.11 (-1.31 to -0.91)</w:t>
            </w:r>
          </w:p>
        </w:tc>
      </w:tr>
      <w:tr w:rsidR="00F609B3" w:rsidRPr="006454F0" w14:paraId="4009AB54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708D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ud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5B135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297 (1176 to 350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01FEB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8.5 (14.76 to 43.3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96AED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672 (2629 to 720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BD621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8.7 (15.27 to 44.6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7ED5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04 (-0.11 to 0.18)</w:t>
            </w:r>
          </w:p>
        </w:tc>
      </w:tr>
      <w:tr w:rsidR="00F609B3" w:rsidRPr="006454F0" w14:paraId="347EA348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FE853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urinam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4A593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5 (17 to 3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4C731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.15 (6.82 to 14.2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E7D50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2 (41 to 9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E3622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.12 (6.49 to 15.1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A37E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29 (0.12 to 0.46)</w:t>
            </w:r>
          </w:p>
        </w:tc>
      </w:tr>
      <w:tr w:rsidR="00F609B3" w:rsidRPr="006454F0" w14:paraId="67D0C0E6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4AD44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wede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BD85F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1 (62 to 22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C887E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83 (0.38 to 1.2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13885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58 (261 to 141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61FAD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9 (0.98 to 4.6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E0315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.53 (4.93 to 6.14)</w:t>
            </w:r>
          </w:p>
        </w:tc>
      </w:tr>
      <w:tr w:rsidR="00F609B3" w:rsidRPr="006454F0" w14:paraId="2BD73178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85148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witzerlan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71DBE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10 (162 to 64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0F259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.62 (1.51 to 5.6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21A31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47 (311 to 178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7A7AA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.99 (1.41 to 6.5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C035A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86 (0.46 to 1.27)</w:t>
            </w:r>
          </w:p>
        </w:tc>
      </w:tr>
      <w:tr w:rsidR="00F609B3" w:rsidRPr="006454F0" w14:paraId="6A399A6D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18E5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Syrian Arab Republic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EF0A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52 (644 to 146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32E7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4.5 (13.56 to 35.9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8AE92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327 (1410 to 344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FF13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4.78 (12.68 to 36.8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756F3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42 (-0.71 to -0.12)</w:t>
            </w:r>
          </w:p>
        </w:tc>
      </w:tr>
      <w:tr w:rsidR="00F609B3" w:rsidRPr="006454F0" w14:paraId="18A4CB0D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EE63FE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Taiwan (Province of China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F82B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93 (635 to 118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B6D75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18 (4.3 to 10.6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EE55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190 (1051 to 329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60125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92 (2.52 to 7.2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AB889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03 (-0.84 to 0.78)</w:t>
            </w:r>
          </w:p>
        </w:tc>
      </w:tr>
      <w:tr w:rsidR="00F609B3" w:rsidRPr="006454F0" w14:paraId="199F362F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E72C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Tajikist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556FC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31 (294 to 90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E872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1.74 (11.24 to 38.7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82C24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69 (482 to 110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64B81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7.72 (9.29 to 26.4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F8674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91 (-1.32 to -0.5)</w:t>
            </w:r>
          </w:p>
        </w:tc>
      </w:tr>
      <w:tr w:rsidR="00F609B3" w:rsidRPr="006454F0" w14:paraId="3923601C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EE7AA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Thailand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E4EAE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63 (225 to 52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498A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14 (0.64 to 1.7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3023D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41 (890 to 220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DCCB2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33 (0.82 to 2.0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6A3FE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13 (-0.02 to 0.28)</w:t>
            </w:r>
          </w:p>
        </w:tc>
      </w:tr>
      <w:tr w:rsidR="00F609B3" w:rsidRPr="006454F0" w14:paraId="4C57911B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AD31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Timor-Lest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EFCBD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 (5 to 2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6B54A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88 (2.1 to 8.3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ADC2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7 (28 to 7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C0C4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.81 (3.43 to 8.9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6F9FE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71 (0.44 to 0.99)</w:t>
            </w:r>
          </w:p>
        </w:tc>
      </w:tr>
      <w:tr w:rsidR="00F609B3" w:rsidRPr="006454F0" w14:paraId="56EA22FA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66874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Tog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65FCFA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31 (79 to 19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AD5FD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.49 (6.63 to 18.0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422A0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70 (294 to 87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52F22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7.18 (8.93 to 26.4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1FE6E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34 (1.15 to 1.52)</w:t>
            </w:r>
          </w:p>
        </w:tc>
      </w:tr>
      <w:tr w:rsidR="00F609B3" w:rsidRPr="006454F0" w14:paraId="09B81BE8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4CC2B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Tokelau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D69D8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 (0 to 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67178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8.55 (11.93 to 26.5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FF09F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 (0 to 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2CF8E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3.15 (8.28 to 18.6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654AE8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1.2 (-1.23 to -1.16)</w:t>
            </w:r>
          </w:p>
        </w:tc>
      </w:tr>
      <w:tr w:rsidR="00F609B3" w:rsidRPr="006454F0" w14:paraId="5E0A17C4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1342D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Tong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F8D8E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 (2 to 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A4D30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95 (3.21 to 6.8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40A29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 (3 to 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AA35A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.07 (3.4 to 6.8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D9F7F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06 (-0.09 to 0.22)</w:t>
            </w:r>
          </w:p>
        </w:tc>
      </w:tr>
      <w:tr w:rsidR="00F609B3" w:rsidRPr="006454F0" w14:paraId="7AA19891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3EA90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Trinidad and Tobago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7177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39 (99 to 18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7BB9E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9.13 (12.1 to 26.9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97709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04 (136 to 287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C727F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.9 (7.07 to 15.4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5644F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2 (-2.27 to -1.73)</w:t>
            </w:r>
          </w:p>
        </w:tc>
      </w:tr>
      <w:tr w:rsidR="00F609B3" w:rsidRPr="006454F0" w14:paraId="49F51C8D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66D9C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Tunis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BD7EB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02 (442 to 102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B3CB2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7.47 (9.79 to 26.7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85CE1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471 (1162 to 455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3F4AC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1.1 (9.45 to 39.4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247DA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68 (0.62 to 0.75)</w:t>
            </w:r>
          </w:p>
        </w:tc>
      </w:tr>
      <w:tr w:rsidR="00F609B3" w:rsidRPr="006454F0" w14:paraId="43010935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551F7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Turkmenist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60F8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9 (95 to 20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AF417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.68 (5.15 to 12.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FDA6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06 (261 to 61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1BAA7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.39 (6.98 to 17.4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8794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55 (0.31 to 0.8)</w:t>
            </w:r>
          </w:p>
        </w:tc>
      </w:tr>
      <w:tr w:rsidR="00F609B3" w:rsidRPr="006454F0" w14:paraId="4FF959ED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B187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Tuvalu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73A4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 (1 to 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422A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2.83 (13.25 to 32.3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B1CDC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 (1 to 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307A8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7.5 (11.36 to 24.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DA479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83 (-0.9 to -0.76)</w:t>
            </w:r>
          </w:p>
        </w:tc>
      </w:tr>
      <w:tr w:rsidR="00F609B3" w:rsidRPr="006454F0" w14:paraId="620B9464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FBAC6B" w14:textId="6078226D" w:rsidR="00F609B3" w:rsidRPr="0067536A" w:rsidRDefault="00C57CB5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C57CB5">
              <w:rPr>
                <w:rFonts w:ascii="Times New Roman" w:hAnsi="Times New Roman" w:cs="Times New Roman" w:hint="eastAsia"/>
                <w:sz w:val="10"/>
                <w:szCs w:val="10"/>
              </w:rPr>
              <w:t>Turkey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125E1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355 (2828 to 786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B13ED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9.91 (9.41 to 30.0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C3F8C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264 (6190 to 1788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C834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.21 (6.84 to 22.6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B4F44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0.6 (-1.06 to -0.14)</w:t>
            </w:r>
          </w:p>
        </w:tc>
      </w:tr>
      <w:tr w:rsidR="00F609B3" w:rsidRPr="006454F0" w14:paraId="33E68597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48A94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Ugand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3DB2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65 (138 to 77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BE58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8.32 (2.55 to 14.0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21F6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86 (447 to 194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6B695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.71 (3.49 to 17.7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B50DF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02 (-0.17 to 0.21)</w:t>
            </w:r>
          </w:p>
        </w:tc>
      </w:tr>
      <w:tr w:rsidR="00F609B3" w:rsidRPr="006454F0" w14:paraId="75915E14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9FD42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Ukraine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9B0EB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270 (1670 to 289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90A34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.31 (2.31 to 4.33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D4ACF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330 (2030 to 484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FD49B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28 (2.67 to 6.15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01C93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55 (0.27 to 0.83)</w:t>
            </w:r>
          </w:p>
        </w:tc>
      </w:tr>
      <w:tr w:rsidR="00F609B3" w:rsidRPr="006454F0" w14:paraId="7C77F38F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4D3255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United Arab Emirate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4B7E9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57 (37 to 8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449C2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8.07 (9.85 to 28.25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8806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46 (246 to 46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D3CF2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1.2 (12.2 to 29.3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BE16A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43 (1.75 to 3.12)</w:t>
            </w:r>
          </w:p>
        </w:tc>
      </w:tr>
      <w:tr w:rsidR="00F609B3" w:rsidRPr="006454F0" w14:paraId="4D0A9E5E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C7AE8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United Kingdom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80764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20 (991 to 202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70CF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65 (1.1 to 2.16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CA156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665 (1393 to 369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9A42C4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86 (1.1 to 2.4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4325B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96 (0.78 to 1.13)</w:t>
            </w:r>
          </w:p>
        </w:tc>
      </w:tr>
      <w:tr w:rsidR="00F609B3" w:rsidRPr="006454F0" w14:paraId="2202759D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6A618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United Republic of Tanzani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2C48A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04 (617 to 212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EC8CA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.94 (6.21 to 25.7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DDD0C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699 (1540 to 5732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EDC1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8.12 (7 to 29.89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D9BE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41 (0.35 to 0.48)</w:t>
            </w:r>
          </w:p>
        </w:tc>
      </w:tr>
      <w:tr w:rsidR="00F609B3" w:rsidRPr="006454F0" w14:paraId="672FCDBF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66BE3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United States of America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9BDD9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3299 (8979 to 1735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9161C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2 (2.95 to 5.38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61847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3431 (27559 to 5633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2362E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44 (5.13 to 9.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9729E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.09 (1.94 to 2.24)</w:t>
            </w:r>
          </w:p>
        </w:tc>
      </w:tr>
      <w:tr w:rsidR="00F609B3" w:rsidRPr="006454F0" w14:paraId="09C94770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50D2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United States Virgin Islands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055E5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 (8 to 16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000D2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7 (10.55 to 24.2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05BF8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6 (10 to 2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916B8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9.75 (5.48 to 14.34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D6A01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1.39 (-1.55 to -1.23)</w:t>
            </w:r>
          </w:p>
        </w:tc>
      </w:tr>
      <w:tr w:rsidR="00F609B3" w:rsidRPr="006454F0" w14:paraId="08EEF083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C6516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Uruguay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2EB63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77 (113 to 23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1119D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55 (2.82 to 6.19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1A5B3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36 (189 to 643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298F8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6.47 (3.34 to 9.17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747D1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05 (0.92 to 1.17)</w:t>
            </w:r>
          </w:p>
        </w:tc>
      </w:tr>
      <w:tr w:rsidR="00F609B3" w:rsidRPr="006454F0" w14:paraId="7DC8555C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8D845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Uzbekista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9F02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86 (499 to 115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1E715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.27 (4.54 to 10.8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EDFAE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525 (1716 to 3551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BF5EE4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.34 (7.19 to 16.28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804A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.69 (1.44 to 1.94)</w:t>
            </w:r>
          </w:p>
        </w:tc>
      </w:tr>
      <w:tr w:rsidR="00F609B3" w:rsidRPr="006454F0" w14:paraId="64F15693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F959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Vanuatu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9D24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7 (4 to 10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2528F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.54 (6.63 to 17.1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15BAE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1 (14 to 29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46F4DC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.44 (7.97 to 17.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2C5CCF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18 (0.13 to 0.24)</w:t>
            </w:r>
          </w:p>
        </w:tc>
      </w:tr>
      <w:tr w:rsidR="00F609B3" w:rsidRPr="006454F0" w14:paraId="59691168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33C7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Venezuela (Bolivarian Republic of)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836CC2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380 (987 to 178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02BE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5.98 (10.78 to 21.44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D176E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354 (1953 to 4864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CADC3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1.96 (6.53 to 17.62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6F56F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-1.3 (-1.63 to -0.98)</w:t>
            </w:r>
          </w:p>
        </w:tc>
      </w:tr>
      <w:tr w:rsidR="00F609B3" w:rsidRPr="006454F0" w14:paraId="7EE3BF15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DB96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Viet Nam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4E1FC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53 (796 to 240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5BEBB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.94 (2.07 to 6.81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12D09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145 (2208 to 667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D8333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.69 (2.41 to 7.93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31144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87 (0.66 to 1.07)</w:t>
            </w:r>
          </w:p>
        </w:tc>
      </w:tr>
      <w:tr w:rsidR="00F609B3" w:rsidRPr="006454F0" w14:paraId="4CF72BBA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2679ED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Yemen</w:t>
            </w:r>
          </w:p>
        </w:tc>
        <w:tc>
          <w:tcPr>
            <w:tcW w:w="9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01EC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023 (495 to 1568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49ECE0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5.45 (12.14 to 41.07)</w:t>
            </w:r>
          </w:p>
        </w:tc>
        <w:tc>
          <w:tcPr>
            <w:tcW w:w="8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110E6A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614 (1866 to 6085)</w:t>
            </w:r>
          </w:p>
        </w:tc>
        <w:tc>
          <w:tcPr>
            <w:tcW w:w="68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62C576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1.93 (15.18 to 54.51)</w:t>
            </w:r>
          </w:p>
        </w:tc>
        <w:tc>
          <w:tcPr>
            <w:tcW w:w="70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3E16A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56 (0.37 to 0.74)</w:t>
            </w:r>
          </w:p>
        </w:tc>
      </w:tr>
      <w:tr w:rsidR="00F609B3" w:rsidRPr="006454F0" w14:paraId="22D5D98C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41556778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Zambia</w:t>
            </w:r>
          </w:p>
        </w:tc>
        <w:tc>
          <w:tcPr>
            <w:tcW w:w="904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046F4BD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54 (267 to 637)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3CBCA05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8.38 (10.73 to 26.58)</w:t>
            </w:r>
          </w:p>
        </w:tc>
        <w:tc>
          <w:tcPr>
            <w:tcW w:w="84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2B5FF66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356 (694 to 1994)</w:t>
            </w:r>
          </w:p>
        </w:tc>
        <w:tc>
          <w:tcPr>
            <w:tcW w:w="689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B7CD49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4.44 (12.11 to 37.63)</w:t>
            </w:r>
          </w:p>
        </w:tc>
        <w:tc>
          <w:tcPr>
            <w:tcW w:w="70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hideMark/>
          </w:tcPr>
          <w:p w14:paraId="1EF4726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0.67 (0.54 to 0.8)</w:t>
            </w:r>
          </w:p>
        </w:tc>
      </w:tr>
      <w:tr w:rsidR="00F609B3" w:rsidRPr="006454F0" w14:paraId="32325C18" w14:textId="77777777" w:rsidTr="00B81B25">
        <w:trPr>
          <w:trHeight w:val="283"/>
          <w:jc w:val="center"/>
        </w:trPr>
        <w:tc>
          <w:tcPr>
            <w:tcW w:w="116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1079A9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Zimbabwe</w:t>
            </w:r>
          </w:p>
        </w:tc>
        <w:tc>
          <w:tcPr>
            <w:tcW w:w="90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BC163D3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410 (286 to 578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51F6381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2.07 (7.63 to 18.72)</w:t>
            </w:r>
          </w:p>
        </w:tc>
        <w:tc>
          <w:tcPr>
            <w:tcW w:w="8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03926A5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1405 (879 to 2088)</w:t>
            </w:r>
          </w:p>
        </w:tc>
        <w:tc>
          <w:tcPr>
            <w:tcW w:w="68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B8C2A69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23.98 (14.67 to 36.18)</w:t>
            </w:r>
          </w:p>
        </w:tc>
        <w:tc>
          <w:tcPr>
            <w:tcW w:w="70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B43C6E7" w14:textId="77777777" w:rsidR="00F609B3" w:rsidRPr="0067536A" w:rsidRDefault="00F609B3" w:rsidP="00B81B25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0"/>
                <w:szCs w:val="10"/>
              </w:rPr>
            </w:pPr>
            <w:r w:rsidRPr="0067536A">
              <w:rPr>
                <w:rFonts w:ascii="Times New Roman" w:hAnsi="Times New Roman" w:cs="Times New Roman"/>
                <w:sz w:val="10"/>
                <w:szCs w:val="10"/>
              </w:rPr>
              <w:t>3 (2.47 to 3.54)</w:t>
            </w:r>
          </w:p>
        </w:tc>
      </w:tr>
    </w:tbl>
    <w:p w14:paraId="313A751B" w14:textId="77777777" w:rsidR="008938B7" w:rsidRDefault="008938B7">
      <w:pPr>
        <w:rPr>
          <w:rFonts w:hint="eastAsia"/>
        </w:rPr>
      </w:pPr>
    </w:p>
    <w:sectPr w:rsidR="008938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2149249" w14:textId="77777777" w:rsidR="009455CA" w:rsidRDefault="009455CA" w:rsidP="00F609B3">
      <w:pPr>
        <w:rPr>
          <w:rFonts w:hint="eastAsia"/>
        </w:rPr>
      </w:pPr>
      <w:r>
        <w:separator/>
      </w:r>
    </w:p>
  </w:endnote>
  <w:endnote w:type="continuationSeparator" w:id="0">
    <w:p w14:paraId="54ACA427" w14:textId="77777777" w:rsidR="009455CA" w:rsidRDefault="009455CA" w:rsidP="00F609B3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DEC3F57" w14:textId="77777777" w:rsidR="009455CA" w:rsidRDefault="009455CA" w:rsidP="00F609B3">
      <w:pPr>
        <w:rPr>
          <w:rFonts w:hint="eastAsia"/>
        </w:rPr>
      </w:pPr>
      <w:r>
        <w:separator/>
      </w:r>
    </w:p>
  </w:footnote>
  <w:footnote w:type="continuationSeparator" w:id="0">
    <w:p w14:paraId="07235F20" w14:textId="77777777" w:rsidR="009455CA" w:rsidRDefault="009455CA" w:rsidP="00F609B3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2MLK0NDY1NjczMjUwMDNX0lEKTi0uzszPAykwqgUAQ4Y0xSwAAAA="/>
  </w:docVars>
  <w:rsids>
    <w:rsidRoot w:val="00AB0C2E"/>
    <w:rsid w:val="002023D3"/>
    <w:rsid w:val="00562569"/>
    <w:rsid w:val="008938B7"/>
    <w:rsid w:val="009264B7"/>
    <w:rsid w:val="009455CA"/>
    <w:rsid w:val="00A359D4"/>
    <w:rsid w:val="00AB0C2E"/>
    <w:rsid w:val="00C57CB5"/>
    <w:rsid w:val="00F609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8AE7B6D0-9265-440E-9109-47CC9E83C0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609B3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AB0C2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AB0C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AB0C2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AB0C2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AB0C2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AB0C2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AB0C2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AB0C2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AB0C2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AB0C2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AB0C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AB0C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AB0C2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AB0C2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AB0C2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AB0C2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AB0C2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AB0C2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AB0C2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AB0C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AB0C2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AB0C2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AB0C2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AB0C2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AB0C2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AB0C2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AB0C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AB0C2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AB0C2E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F609B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F609B3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F609B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F609B3"/>
    <w:rPr>
      <w:sz w:val="18"/>
      <w:szCs w:val="18"/>
    </w:rPr>
  </w:style>
  <w:style w:type="character" w:styleId="af2">
    <w:name w:val="Hyperlink"/>
    <w:basedOn w:val="a0"/>
    <w:uiPriority w:val="99"/>
    <w:semiHidden/>
    <w:unhideWhenUsed/>
    <w:rsid w:val="00F609B3"/>
    <w:rPr>
      <w:color w:val="0026E5"/>
      <w:u w:val="single"/>
    </w:rPr>
  </w:style>
  <w:style w:type="character" w:styleId="af3">
    <w:name w:val="FollowedHyperlink"/>
    <w:basedOn w:val="a0"/>
    <w:uiPriority w:val="99"/>
    <w:semiHidden/>
    <w:unhideWhenUsed/>
    <w:rsid w:val="00F609B3"/>
    <w:rPr>
      <w:color w:val="7E1FAD"/>
      <w:u w:val="single"/>
    </w:rPr>
  </w:style>
  <w:style w:type="paragraph" w:customStyle="1" w:styleId="msonormal0">
    <w:name w:val="msonormal"/>
    <w:basedOn w:val="a"/>
    <w:rsid w:val="00F609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F609B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3355</Words>
  <Characters>19129</Characters>
  <Application>Microsoft Office Word</Application>
  <DocSecurity>0</DocSecurity>
  <Lines>159</Lines>
  <Paragraphs>44</Paragraphs>
  <ScaleCrop>false</ScaleCrop>
  <Company/>
  <LinksUpToDate>false</LinksUpToDate>
  <CharactersWithSpaces>22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振海 孙</dc:creator>
  <cp:keywords/>
  <dc:description/>
  <cp:lastModifiedBy>振海 孙</cp:lastModifiedBy>
  <cp:revision>3</cp:revision>
  <dcterms:created xsi:type="dcterms:W3CDTF">2025-02-02T18:12:00Z</dcterms:created>
  <dcterms:modified xsi:type="dcterms:W3CDTF">2025-02-02T18:19:00Z</dcterms:modified>
</cp:coreProperties>
</file>